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CEFEE" w14:textId="7F35D25B" w:rsidR="00B55397" w:rsidRPr="00B55397" w:rsidRDefault="00B55397" w:rsidP="00B55397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 </w:t>
      </w:r>
      <w:r w:rsidRPr="00B55397">
        <w:rPr>
          <w:rFonts w:ascii="Times New Roman" w:eastAsia="Calibri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459D70B3" w14:textId="77777777" w:rsidR="00B55397" w:rsidRPr="00B55397" w:rsidRDefault="00B55397" w:rsidP="00B55397">
      <w:pPr>
        <w:suppressLineNumbers/>
        <w:spacing w:after="0" w:line="240" w:lineRule="auto"/>
        <w:rPr>
          <w:rFonts w:ascii="Times New Roman" w:eastAsia="Calibri" w:hAnsi="Times New Roman" w:cs="Times New Roman"/>
          <w:b/>
          <w:bCs/>
        </w:rPr>
      </w:pPr>
    </w:p>
    <w:p w14:paraId="43F96AF4" w14:textId="49417CC0" w:rsidR="00B55397" w:rsidRPr="00B55397" w:rsidRDefault="00995DBC" w:rsidP="00B55397">
      <w:pPr>
        <w:spacing w:after="0" w:line="259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A1 </w:t>
      </w:r>
      <w:r w:rsidR="00B55397" w:rsidRPr="00B55397">
        <w:rPr>
          <w:rFonts w:ascii="Times New Roman" w:eastAsia="Calibri" w:hAnsi="Times New Roman" w:cs="Times New Roman"/>
        </w:rPr>
        <w:t>Table: Test on the validity of the instru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0"/>
        <w:gridCol w:w="1705"/>
        <w:gridCol w:w="1580"/>
        <w:gridCol w:w="1111"/>
        <w:gridCol w:w="1111"/>
        <w:gridCol w:w="1109"/>
      </w:tblGrid>
      <w:tr w:rsidR="00B55397" w:rsidRPr="00B55397" w14:paraId="5578A686" w14:textId="77777777" w:rsidTr="004829E0">
        <w:trPr>
          <w:trHeight w:val="20"/>
        </w:trPr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88EA0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 Outcome variables</w:t>
            </w:r>
          </w:p>
          <w:p w14:paraId="6986209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9E620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Total household expenditure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249B5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Total household expenditur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6718F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HDD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3496F6" w14:textId="77777777" w:rsidR="00B55397" w:rsidRPr="00B55397" w:rsidRDefault="00B55397" w:rsidP="00B5539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904B2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Months of insecurity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A03E0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HFIAS</w:t>
            </w:r>
          </w:p>
        </w:tc>
      </w:tr>
      <w:tr w:rsidR="00B55397" w:rsidRPr="00B55397" w14:paraId="7439F411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58E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x of the household head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FAF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23,549.52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06D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1,272.2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0F0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132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285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CCA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626***</w:t>
            </w:r>
          </w:p>
        </w:tc>
      </w:tr>
      <w:tr w:rsidR="00B55397" w:rsidRPr="00B55397" w14:paraId="6546292F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2D9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6FD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9,234.09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97E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0,141.82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11A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21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BE8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6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4E3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202)</w:t>
            </w:r>
          </w:p>
        </w:tc>
      </w:tr>
      <w:tr w:rsidR="00B55397" w:rsidRPr="00B55397" w14:paraId="5B844012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D96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 primary schoo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ECE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36,702.11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76F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19,848.32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D72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721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D44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177</w:t>
            </w:r>
          </w:p>
        </w:tc>
      </w:tr>
      <w:tr w:rsidR="00B55397" w:rsidRPr="00B55397" w14:paraId="04C9C0ED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C6A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00B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33,511.55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327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4,113.36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F1E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3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F48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0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943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52)</w:t>
            </w:r>
          </w:p>
        </w:tc>
      </w:tr>
      <w:tr w:rsidR="00B55397" w:rsidRPr="00B55397" w14:paraId="5159843D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E76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adults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B00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4,084.82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1DE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2,289.94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3DA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58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DB0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44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A84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B55397" w:rsidRPr="00B55397" w14:paraId="732241C4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F21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9B8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4,567.43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F8D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,152.63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25A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21F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2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921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46)</w:t>
            </w:r>
          </w:p>
        </w:tc>
      </w:tr>
      <w:tr w:rsidR="00B55397" w:rsidRPr="00B55397" w14:paraId="202E89F7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F73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ltivated land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9C8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29,132.846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B7D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10,080.063*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9F9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8B4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7B4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B55397" w:rsidRPr="00B55397" w14:paraId="41A55CA3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8D4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317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7,196.62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828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,946.07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7ED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D91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74B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47)</w:t>
            </w:r>
          </w:p>
        </w:tc>
      </w:tr>
      <w:tr w:rsidR="00B55397" w:rsidRPr="00B55397" w14:paraId="06E38CD3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BB3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quare of total cultivated land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43A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234.554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8F0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73.273*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B0D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01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3C3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CDF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00</w:t>
            </w:r>
          </w:p>
        </w:tc>
      </w:tr>
      <w:tr w:rsidR="00B55397" w:rsidRPr="00B55397" w14:paraId="55E4051A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1E9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047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53.85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4D8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0.18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581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E28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D29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0)</w:t>
            </w:r>
          </w:p>
        </w:tc>
      </w:tr>
      <w:tr w:rsidR="00B55397" w:rsidRPr="00B55397" w14:paraId="212159D6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9D0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ths lived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BC3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64,140.866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0C9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30,399.407*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579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50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5DE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56*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FC9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66</w:t>
            </w:r>
          </w:p>
        </w:tc>
      </w:tr>
      <w:tr w:rsidR="00B55397" w:rsidRPr="00B55397" w14:paraId="7E885DDE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36B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6E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4,713.46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A94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,786.34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8BC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EEA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AB4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43)</w:t>
            </w:r>
          </w:p>
        </w:tc>
      </w:tr>
      <w:tr w:rsidR="00B55397" w:rsidRPr="00B55397" w14:paraId="4EB75849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16F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Livestock ownership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E62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512.02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B59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1,769.662*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737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46E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11*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99C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15***</w:t>
            </w:r>
          </w:p>
        </w:tc>
      </w:tr>
      <w:tr w:rsidR="00B55397" w:rsidRPr="00B55397" w14:paraId="78FDBC6E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BF0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9AC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3,049.54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DFE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523.86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1E7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FB9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F44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B55397" w:rsidRPr="00B55397" w14:paraId="7234D8F8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CA5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non-farm incom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212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100,582.206*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B6A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37,201.025*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A7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402*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C46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217*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841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218</w:t>
            </w:r>
          </w:p>
        </w:tc>
      </w:tr>
      <w:tr w:rsidR="00B55397" w:rsidRPr="00B55397" w14:paraId="1BED27DD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A82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454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0,795.86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39F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2,106.64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80A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9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BB9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8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FB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33)</w:t>
            </w:r>
          </w:p>
        </w:tc>
      </w:tr>
      <w:tr w:rsidR="00B55397" w:rsidRPr="00B55397" w14:paraId="52D1CC0C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0E9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Agricultural implement index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B7B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17,493.660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6AF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3,555.3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13A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209*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58B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93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5D4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149**</w:t>
            </w:r>
          </w:p>
        </w:tc>
      </w:tr>
      <w:tr w:rsidR="00B55397" w:rsidRPr="00B55397" w14:paraId="0A154A8B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DA1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E6F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8,998.55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A10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3,967.34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CF4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3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BE1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713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68)</w:t>
            </w:r>
          </w:p>
        </w:tc>
      </w:tr>
      <w:tr w:rsidR="00B55397" w:rsidRPr="00B55397" w14:paraId="569CBA91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630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credi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F32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60,308.928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1E9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36,850.983*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27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2E8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235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EE6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B55397" w:rsidRPr="00B55397" w14:paraId="231BCBE9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26E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6F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6,260.98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4FF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1,195.18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AD3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2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114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29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DBB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15)</w:t>
            </w:r>
          </w:p>
        </w:tc>
      </w:tr>
      <w:tr w:rsidR="00B55397" w:rsidRPr="00B55397" w14:paraId="407BFD11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72D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Mobile pho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DA6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1,233.5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18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1,204.479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200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70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B99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08</w:t>
            </w:r>
          </w:p>
        </w:tc>
      </w:tr>
      <w:tr w:rsidR="00B55397" w:rsidRPr="00B55397" w14:paraId="7E0903D8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45A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CE4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,549.52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D6C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561.26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9D3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ADB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B09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24)</w:t>
            </w:r>
          </w:p>
        </w:tc>
      </w:tr>
      <w:tr w:rsidR="00B55397" w:rsidRPr="00B55397" w14:paraId="74C97A88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77F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Treated group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54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8,840.07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7F4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15,119.8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720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315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490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DDF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B55397" w:rsidRPr="00B55397" w14:paraId="5E42DB1E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A9A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AB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34,739.11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7AB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3,667.91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A65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7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DB4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0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08C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84)</w:t>
            </w:r>
          </w:p>
        </w:tc>
      </w:tr>
      <w:tr w:rsidR="00B55397" w:rsidRPr="00B55397" w14:paraId="643F9E9E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F9A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Applied organic fertiliz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106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3,031.14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E52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7,684.68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4AC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9C3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C19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105</w:t>
            </w:r>
          </w:p>
        </w:tc>
      </w:tr>
      <w:tr w:rsidR="00B55397" w:rsidRPr="00B55397" w14:paraId="2D4DDD81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F38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83F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6,486.72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99B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9,514.92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96A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3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E72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1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60E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61)</w:t>
            </w:r>
          </w:p>
        </w:tc>
      </w:tr>
      <w:tr w:rsidR="00B55397" w:rsidRPr="00B55397" w14:paraId="2BFB1833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784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Practiced intercroppin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108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76,771.18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F87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24,457.86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31F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46B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310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B55397" w:rsidRPr="00B55397" w14:paraId="3649DE8F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2A4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BAA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72,570.79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0A4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2,852.78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4AC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45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110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217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3E1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264)</w:t>
            </w:r>
          </w:p>
        </w:tc>
      </w:tr>
      <w:tr w:rsidR="00B55397" w:rsidRPr="00B55397" w14:paraId="11F92DB1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E47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Drought shock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C01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43,919.279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180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28,996.977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D76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447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64D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08B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</w:tr>
      <w:tr w:rsidR="00B55397" w:rsidRPr="00B55397" w14:paraId="195AD273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AC6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1B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3,270.91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2CB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2,803.63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B6E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227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CC3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47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C74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284)</w:t>
            </w:r>
          </w:p>
        </w:tc>
      </w:tr>
      <w:tr w:rsidR="00B55397" w:rsidRPr="00B55397" w14:paraId="1E521DA0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4F9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Crop pests shock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DDC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34,409.67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C15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20,942.873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7E4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E7B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944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307***</w:t>
            </w:r>
          </w:p>
        </w:tc>
      </w:tr>
      <w:tr w:rsidR="00B55397" w:rsidRPr="00B55397" w14:paraId="76E92DD0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39D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1E0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2,691.32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E71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1,978.79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155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5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055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08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B66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15)</w:t>
            </w:r>
          </w:p>
        </w:tc>
      </w:tr>
      <w:tr w:rsidR="00B55397" w:rsidRPr="00B55397" w14:paraId="37E656DE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8A0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Sold to main marke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5BE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8,564.523**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52F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6,040.258*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4B8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2D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D13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</w:tr>
      <w:tr w:rsidR="00B55397" w:rsidRPr="00B55397" w14:paraId="09A457A3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505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4E0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3,554.81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71B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,710.78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F14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B1D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73C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29)</w:t>
            </w:r>
          </w:p>
        </w:tc>
      </w:tr>
      <w:tr w:rsidR="00B55397" w:rsidRPr="00B55397" w14:paraId="44182570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C07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Distance nearest asphalt roa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3EB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2,913.43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10D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1,807.340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467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21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650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72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B55397" w:rsidRPr="00B55397" w14:paraId="782D171D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247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967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,775.62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082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947.57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E31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B27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FD9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12)</w:t>
            </w:r>
          </w:p>
        </w:tc>
      </w:tr>
      <w:tr w:rsidR="00B55397" w:rsidRPr="00B55397" w14:paraId="4D069CBF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B98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market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816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43.3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EE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56.39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65C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487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56B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</w:p>
        </w:tc>
      </w:tr>
      <w:tr w:rsidR="00B55397" w:rsidRPr="00B55397" w14:paraId="0F448B11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254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D39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89.61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034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73.14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95E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E06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469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B55397" w:rsidRPr="00B55397" w14:paraId="0A72F2CF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CE1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transport equipmen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03B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285.43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BE7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798.26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F6A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B0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68A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B55397" w:rsidRPr="00B55397" w14:paraId="51EAF63E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AEA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83D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,043.46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2E5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836.386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12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1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27E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CC6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07)</w:t>
            </w:r>
          </w:p>
        </w:tc>
      </w:tr>
      <w:tr w:rsidR="00B55397" w:rsidRPr="00B55397" w14:paraId="6C0F6855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8C8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Manyara</w:t>
            </w:r>
            <w:proofErr w:type="spellEnd"/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E9D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61,995.96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D20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9,285.99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0AF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1.063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91C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0.663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7C6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-1.463**</w:t>
            </w:r>
          </w:p>
        </w:tc>
      </w:tr>
      <w:tr w:rsidR="00B55397" w:rsidRPr="00B55397" w14:paraId="54F8AAF7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26F9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4D6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62,429.21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D4B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5,400.73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52D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41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F4F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38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934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622)</w:t>
            </w:r>
          </w:p>
        </w:tc>
      </w:tr>
      <w:tr w:rsidR="00B55397" w:rsidRPr="00B55397" w14:paraId="33E8EC27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B63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8EA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35,431.33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8B7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85,581.142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06B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6.213**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645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2.181*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D4E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3.395**</w:t>
            </w:r>
          </w:p>
        </w:tc>
      </w:tr>
      <w:tr w:rsidR="00B55397" w:rsidRPr="00B55397" w14:paraId="1D0C6AFA" w14:textId="77777777" w:rsidTr="004829E0">
        <w:trPr>
          <w:trHeight w:val="20"/>
        </w:trPr>
        <w:tc>
          <w:tcPr>
            <w:tcW w:w="15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B8512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E662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23,794.153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3268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49,216.89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A539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.15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5074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926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4A5E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.590)</w:t>
            </w:r>
          </w:p>
        </w:tc>
      </w:tr>
    </w:tbl>
    <w:p w14:paraId="0070C22E" w14:textId="77777777" w:rsidR="00B55397" w:rsidRPr="00B55397" w:rsidRDefault="00B55397" w:rsidP="00B553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 w:rsidRPr="00B55397">
        <w:rPr>
          <w:rFonts w:ascii="Times New Roman" w:eastAsia="Calibri" w:hAnsi="Times New Roman" w:cs="Times New Roman"/>
          <w:sz w:val="20"/>
          <w:szCs w:val="20"/>
        </w:rPr>
        <w:t xml:space="preserve">Notes: Standard errors corrected for intra-cluster correlation in parenthesis. * p&lt;0.10, ** p&lt;0.05, *** p&lt;0.001. </w:t>
      </w:r>
    </w:p>
    <w:p w14:paraId="00D60B86" w14:textId="77777777" w:rsidR="00B55397" w:rsidRPr="00B55397" w:rsidRDefault="00B55397" w:rsidP="00B55397">
      <w:pPr>
        <w:spacing w:after="0" w:line="240" w:lineRule="auto"/>
        <w:rPr>
          <w:rFonts w:ascii="Calibri" w:eastAsia="Calibri" w:hAnsi="Calibri" w:cs="Times New Roman"/>
          <w:u w:val="single"/>
        </w:rPr>
      </w:pPr>
      <w:r w:rsidRPr="00B55397">
        <w:rPr>
          <w:rFonts w:ascii="Calibri" w:eastAsia="Calibri" w:hAnsi="Calibri" w:cs="Times New Roman"/>
          <w:u w:val="single"/>
        </w:rPr>
        <w:br w:type="page"/>
      </w:r>
    </w:p>
    <w:p w14:paraId="2E84B89F" w14:textId="43221310" w:rsidR="00B55397" w:rsidRPr="00B55397" w:rsidRDefault="00005D7F" w:rsidP="00B55397">
      <w:pPr>
        <w:spacing w:after="0" w:line="259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lastRenderedPageBreak/>
        <w:t xml:space="preserve">A2 </w:t>
      </w:r>
      <w:r w:rsidR="00B55397" w:rsidRPr="00B55397">
        <w:rPr>
          <w:rFonts w:ascii="Times New Roman" w:eastAsia="Calibri" w:hAnsi="Times New Roman" w:cs="Times New Roman"/>
        </w:rPr>
        <w:t>Table: Market participation by income and food securit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1"/>
        <w:gridCol w:w="1366"/>
        <w:gridCol w:w="1366"/>
        <w:gridCol w:w="966"/>
        <w:gridCol w:w="1171"/>
        <w:gridCol w:w="966"/>
      </w:tblGrid>
      <w:tr w:rsidR="00B55397" w:rsidRPr="00B55397" w14:paraId="353E9507" w14:textId="77777777" w:rsidTr="004829E0">
        <w:trPr>
          <w:trHeight w:val="858"/>
        </w:trPr>
        <w:tc>
          <w:tcPr>
            <w:tcW w:w="1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AB7FC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Market participation choice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5259A3" w14:textId="77777777" w:rsidR="00B55397" w:rsidRPr="00B55397" w:rsidRDefault="00B55397" w:rsidP="00B5539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Total househ</w:t>
            </w:r>
            <w:r w:rsidRPr="00B55397">
              <w:rPr>
                <w:rFonts w:ascii="Calibri" w:eastAsia="Times New Roman" w:hAnsi="Calibri" w:cs="Times New Roman"/>
                <w:sz w:val="20"/>
                <w:szCs w:val="20"/>
              </w:rPr>
              <w:t>old</w:t>
            </w:r>
          </w:p>
          <w:p w14:paraId="1C459DF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nditure 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C9E37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od expenditure 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27F61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HDDS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2118351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Months of food insecurity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B93BF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HFIAS</w:t>
            </w:r>
          </w:p>
        </w:tc>
      </w:tr>
      <w:tr w:rsidR="00B55397" w:rsidRPr="00B55397" w14:paraId="3BB1C327" w14:textId="77777777" w:rsidTr="004829E0">
        <w:trPr>
          <w:trHeight w:val="337"/>
        </w:trPr>
        <w:tc>
          <w:tcPr>
            <w:tcW w:w="195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CE7F1A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B55397">
              <w:rPr>
                <w:rFonts w:ascii="Times New Roman" w:eastAsia="Times New Roman" w:hAnsi="Times New Roman" w:cs="Times New Roman"/>
              </w:rPr>
              <w:t>on-participants</w:t>
            </w:r>
          </w:p>
          <w:p w14:paraId="292E71C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CFBE86" w14:textId="77777777" w:rsidR="00B55397" w:rsidRPr="00B55397" w:rsidRDefault="00B55397" w:rsidP="00B55397">
            <w:pPr>
              <w:tabs>
                <w:tab w:val="decimal" w:pos="49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3078.10*** </w:t>
            </w:r>
          </w:p>
          <w:p w14:paraId="3DCD15B6" w14:textId="77777777" w:rsidR="00B55397" w:rsidRPr="00B55397" w:rsidRDefault="00B55397" w:rsidP="00B55397">
            <w:pPr>
              <w:tabs>
                <w:tab w:val="decimal" w:pos="49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6128.54)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C6CAD8" w14:textId="77777777" w:rsidR="00B55397" w:rsidRPr="00B55397" w:rsidRDefault="00B55397" w:rsidP="00B55397">
            <w:pPr>
              <w:tabs>
                <w:tab w:val="decimal" w:pos="26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153044.50***</w:t>
            </w:r>
          </w:p>
          <w:p w14:paraId="0860B79C" w14:textId="77777777" w:rsidR="00B55397" w:rsidRPr="00B55397" w:rsidRDefault="00B55397" w:rsidP="00B55397">
            <w:pPr>
              <w:tabs>
                <w:tab w:val="decimal" w:pos="26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8878.11)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7087F5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6.632***</w:t>
            </w:r>
          </w:p>
          <w:p w14:paraId="551C82E4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D64A35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0.864***</w:t>
            </w:r>
          </w:p>
          <w:p w14:paraId="54E9AF57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2)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F87F83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11*** </w:t>
            </w:r>
          </w:p>
          <w:p w14:paraId="0F409571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3)</w:t>
            </w:r>
          </w:p>
        </w:tc>
      </w:tr>
      <w:tr w:rsidR="00B55397" w:rsidRPr="00B55397" w14:paraId="31802B61" w14:textId="77777777" w:rsidTr="004829E0">
        <w:trPr>
          <w:trHeight w:val="337"/>
        </w:trPr>
        <w:tc>
          <w:tcPr>
            <w:tcW w:w="195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98845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ze only </w:t>
            </w:r>
          </w:p>
          <w:p w14:paraId="4F1AAB6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2EF439" w14:textId="77777777" w:rsidR="00B55397" w:rsidRPr="00B55397" w:rsidRDefault="00B55397" w:rsidP="00B55397">
            <w:pPr>
              <w:tabs>
                <w:tab w:val="decimal" w:pos="49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348474***</w:t>
            </w:r>
          </w:p>
          <w:p w14:paraId="1D5C0C12" w14:textId="77777777" w:rsidR="00B55397" w:rsidRPr="00B55397" w:rsidRDefault="00B55397" w:rsidP="00B55397">
            <w:pPr>
              <w:tabs>
                <w:tab w:val="decimal" w:pos="49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2435.39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7CE73" w14:textId="77777777" w:rsidR="00B55397" w:rsidRPr="00B55397" w:rsidRDefault="00B55397" w:rsidP="00B55397">
            <w:pPr>
              <w:tabs>
                <w:tab w:val="decimal" w:pos="26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2352*** </w:t>
            </w:r>
          </w:p>
          <w:p w14:paraId="30C80FA8" w14:textId="77777777" w:rsidR="00B55397" w:rsidRPr="00B55397" w:rsidRDefault="00B55397" w:rsidP="00B55397">
            <w:pPr>
              <w:tabs>
                <w:tab w:val="decimal" w:pos="26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2121.89)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0D7FDE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7.567***</w:t>
            </w:r>
          </w:p>
          <w:p w14:paraId="4EEF2756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14:paraId="47C4F737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39 </w:t>
            </w:r>
          </w:p>
          <w:p w14:paraId="6A4CE52D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0D447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78 </w:t>
            </w:r>
          </w:p>
          <w:p w14:paraId="71DC74F7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3)</w:t>
            </w:r>
          </w:p>
        </w:tc>
      </w:tr>
      <w:tr w:rsidR="00B55397" w:rsidRPr="00B55397" w14:paraId="5B5639E1" w14:textId="77777777" w:rsidTr="004829E0">
        <w:trPr>
          <w:trHeight w:val="337"/>
        </w:trPr>
        <w:tc>
          <w:tcPr>
            <w:tcW w:w="195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D0D07A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gumes only </w:t>
            </w:r>
          </w:p>
          <w:p w14:paraId="17EA415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DA8E7D" w14:textId="77777777" w:rsidR="00B55397" w:rsidRPr="00B55397" w:rsidRDefault="00B55397" w:rsidP="00B55397">
            <w:pPr>
              <w:tabs>
                <w:tab w:val="decimal" w:pos="49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327391.8 ***</w:t>
            </w:r>
          </w:p>
          <w:p w14:paraId="2B9914FF" w14:textId="77777777" w:rsidR="00B55397" w:rsidRPr="00B55397" w:rsidRDefault="00B55397" w:rsidP="00B55397">
            <w:pPr>
              <w:tabs>
                <w:tab w:val="decimal" w:pos="49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5482.11)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74E55" w14:textId="77777777" w:rsidR="00B55397" w:rsidRPr="00B55397" w:rsidRDefault="00B55397" w:rsidP="00B55397">
            <w:pPr>
              <w:tabs>
                <w:tab w:val="decimal" w:pos="26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176272.7***</w:t>
            </w:r>
          </w:p>
          <w:p w14:paraId="3B14E899" w14:textId="77777777" w:rsidR="00B55397" w:rsidRPr="00B55397" w:rsidRDefault="00B55397" w:rsidP="00B55397">
            <w:pPr>
              <w:tabs>
                <w:tab w:val="decimal" w:pos="26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14626.82)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2C07A1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889*** </w:t>
            </w:r>
          </w:p>
          <w:p w14:paraId="302D815B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14:paraId="5CC8600A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11 </w:t>
            </w:r>
          </w:p>
          <w:p w14:paraId="0E1953A0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9DB7E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44 </w:t>
            </w:r>
          </w:p>
          <w:p w14:paraId="1B565DB9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4)</w:t>
            </w:r>
          </w:p>
        </w:tc>
      </w:tr>
      <w:tr w:rsidR="00B55397" w:rsidRPr="00B55397" w14:paraId="284AB995" w14:textId="77777777" w:rsidTr="004829E0">
        <w:trPr>
          <w:trHeight w:val="446"/>
        </w:trPr>
        <w:tc>
          <w:tcPr>
            <w:tcW w:w="195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F7450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oint maize and legumes </w:t>
            </w:r>
          </w:p>
          <w:p w14:paraId="4A1F102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BB8B60" w14:textId="77777777" w:rsidR="00B55397" w:rsidRPr="00B55397" w:rsidRDefault="00B55397" w:rsidP="00B55397">
            <w:pPr>
              <w:tabs>
                <w:tab w:val="decimal" w:pos="49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437611.30</w:t>
            </w:r>
          </w:p>
          <w:p w14:paraId="49DEA83B" w14:textId="77777777" w:rsidR="00B55397" w:rsidRPr="00B55397" w:rsidRDefault="00B55397" w:rsidP="00B55397">
            <w:pPr>
              <w:tabs>
                <w:tab w:val="decimal" w:pos="499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20909.28)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E8CEC6" w14:textId="77777777" w:rsidR="00B55397" w:rsidRPr="00B55397" w:rsidRDefault="00B55397" w:rsidP="00B55397">
            <w:pPr>
              <w:tabs>
                <w:tab w:val="decimal" w:pos="26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203669.60</w:t>
            </w:r>
          </w:p>
          <w:p w14:paraId="67517EFC" w14:textId="77777777" w:rsidR="00B55397" w:rsidRPr="00B55397" w:rsidRDefault="00B55397" w:rsidP="00B55397">
            <w:pPr>
              <w:tabs>
                <w:tab w:val="decimal" w:pos="267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9821.05)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816988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172 </w:t>
            </w:r>
          </w:p>
          <w:p w14:paraId="4BBA5408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3697A3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43 </w:t>
            </w:r>
          </w:p>
          <w:p w14:paraId="37643529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5843C8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5 </w:t>
            </w:r>
          </w:p>
          <w:p w14:paraId="472D19FC" w14:textId="77777777" w:rsidR="00B55397" w:rsidRPr="00B55397" w:rsidRDefault="00B55397" w:rsidP="00B553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5397">
              <w:rPr>
                <w:rFonts w:ascii="Times New Roman" w:eastAsia="Times New Roman" w:hAnsi="Times New Roman" w:cs="Times New Roman"/>
                <w:sz w:val="20"/>
                <w:szCs w:val="20"/>
              </w:rPr>
              <w:t>(0.02)</w:t>
            </w:r>
          </w:p>
        </w:tc>
      </w:tr>
    </w:tbl>
    <w:p w14:paraId="55BE4538" w14:textId="77777777" w:rsidR="00B55397" w:rsidRPr="00B55397" w:rsidRDefault="00B55397" w:rsidP="00B55397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B55397">
        <w:rPr>
          <w:rFonts w:ascii="Times New Roman" w:eastAsia="Calibri" w:hAnsi="Times New Roman" w:cs="Times New Roman"/>
          <w:sz w:val="20"/>
          <w:szCs w:val="20"/>
        </w:rPr>
        <w:t>Note: Standard errors corrected for intra-cluster correlation in parenthesis. * p&lt;0.10, ** p&lt;0.05, *** p&lt;0.001. The base category is market non-participation.</w:t>
      </w:r>
    </w:p>
    <w:p w14:paraId="7F72691B" w14:textId="77777777" w:rsidR="00B55397" w:rsidRPr="00B55397" w:rsidRDefault="00B55397" w:rsidP="00B55397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0DCD7AE" w14:textId="65B2F37B" w:rsidR="00B55397" w:rsidRPr="00B55397" w:rsidRDefault="001B188A" w:rsidP="00B55397">
      <w:pPr>
        <w:spacing w:after="0" w:line="259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A3 </w:t>
      </w:r>
      <w:r w:rsidR="00B55397" w:rsidRPr="00B55397">
        <w:rPr>
          <w:rFonts w:ascii="Times New Roman" w:eastAsia="Calibri" w:hAnsi="Times New Roman" w:cs="Times New Roman"/>
        </w:rPr>
        <w:t>Table: Determinants of income and food security (second stage results of the MESR model)</w:t>
      </w:r>
    </w:p>
    <w:tbl>
      <w:tblPr>
        <w:tblW w:w="4595" w:type="pct"/>
        <w:tblLayout w:type="fixed"/>
        <w:tblLook w:val="04A0" w:firstRow="1" w:lastRow="0" w:firstColumn="1" w:lastColumn="0" w:noHBand="0" w:noVBand="1"/>
      </w:tblPr>
      <w:tblGrid>
        <w:gridCol w:w="1996"/>
        <w:gridCol w:w="936"/>
        <w:gridCol w:w="838"/>
        <w:gridCol w:w="1049"/>
        <w:gridCol w:w="840"/>
        <w:gridCol w:w="732"/>
        <w:gridCol w:w="841"/>
        <w:gridCol w:w="734"/>
        <w:gridCol w:w="834"/>
      </w:tblGrid>
      <w:tr w:rsidR="00B55397" w:rsidRPr="00B55397" w14:paraId="3C571736" w14:textId="77777777" w:rsidTr="004829E0">
        <w:trPr>
          <w:trHeight w:val="302"/>
        </w:trPr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34B0C3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2081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1A527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Total expenditure</w:t>
            </w:r>
          </w:p>
        </w:tc>
        <w:tc>
          <w:tcPr>
            <w:tcW w:w="178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C9A1F5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Food expenditure</w:t>
            </w:r>
          </w:p>
        </w:tc>
      </w:tr>
      <w:tr w:rsidR="00B55397" w:rsidRPr="00B55397" w14:paraId="18EDD00C" w14:textId="77777777" w:rsidTr="004829E0">
        <w:trPr>
          <w:trHeight w:val="302"/>
        </w:trPr>
        <w:tc>
          <w:tcPr>
            <w:tcW w:w="113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42238F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F097C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0 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C6A5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76CE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0 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9E51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85560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3164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973C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CAEE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</w:t>
            </w: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</w:tr>
      <w:tr w:rsidR="00B55397" w:rsidRPr="00B55397" w14:paraId="71AD516A" w14:textId="77777777" w:rsidTr="004829E0">
        <w:trPr>
          <w:trHeight w:val="20"/>
        </w:trPr>
        <w:tc>
          <w:tcPr>
            <w:tcW w:w="1134" w:type="pct"/>
            <w:tcBorders>
              <w:top w:val="single" w:sz="4" w:space="0" w:color="auto"/>
            </w:tcBorders>
            <w:noWrap/>
            <w:hideMark/>
          </w:tcPr>
          <w:p w14:paraId="76531BD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x of head 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5F41B8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70653.510</w:t>
            </w:r>
          </w:p>
          <w:p w14:paraId="7A69288D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(47331.22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</w:tcPr>
          <w:p w14:paraId="2F459B0A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60852.870</w:t>
            </w:r>
          </w:p>
          <w:p w14:paraId="1C59A52D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71994.69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</w:tcPr>
          <w:p w14:paraId="3622815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67336.060</w:t>
            </w:r>
          </w:p>
          <w:p w14:paraId="64C7F5B0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174116.5)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629450A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88426.820 (88426.82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4A843F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28138.52 (25982.93)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</w:tcPr>
          <w:p w14:paraId="3DC04924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323.814 (41018.01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</w:tcPr>
          <w:p w14:paraId="14C2C54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27683.27 (93680.29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</w:tcPr>
          <w:p w14:paraId="0F169DB8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7009.6 (36979.55)</w:t>
            </w:r>
          </w:p>
        </w:tc>
      </w:tr>
      <w:tr w:rsidR="00B55397" w:rsidRPr="00B55397" w14:paraId="248F5F7D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21194AD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Primary school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258F358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-11118.620 (32428.94)</w:t>
            </w:r>
          </w:p>
        </w:tc>
        <w:tc>
          <w:tcPr>
            <w:tcW w:w="476" w:type="pct"/>
            <w:shd w:val="clear" w:color="auto" w:fill="auto"/>
          </w:tcPr>
          <w:p w14:paraId="097C5DA0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46328.330 (72576.05)</w:t>
            </w:r>
          </w:p>
        </w:tc>
        <w:tc>
          <w:tcPr>
            <w:tcW w:w="596" w:type="pct"/>
            <w:shd w:val="clear" w:color="auto" w:fill="auto"/>
          </w:tcPr>
          <w:p w14:paraId="032070C3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02201 (108425.7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0E928DB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67541.080 (67541.08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27531A5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2137.812 (19312.92)</w:t>
            </w:r>
          </w:p>
        </w:tc>
        <w:tc>
          <w:tcPr>
            <w:tcW w:w="478" w:type="pct"/>
            <w:shd w:val="clear" w:color="auto" w:fill="auto"/>
          </w:tcPr>
          <w:p w14:paraId="3A2583C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35635.79 (40896.92)</w:t>
            </w:r>
          </w:p>
        </w:tc>
        <w:tc>
          <w:tcPr>
            <w:tcW w:w="417" w:type="pct"/>
            <w:shd w:val="clear" w:color="auto" w:fill="auto"/>
          </w:tcPr>
          <w:p w14:paraId="4C3DF1F0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2347.58 (73692.34)</w:t>
            </w:r>
          </w:p>
        </w:tc>
        <w:tc>
          <w:tcPr>
            <w:tcW w:w="474" w:type="pct"/>
            <w:shd w:val="clear" w:color="auto" w:fill="auto"/>
          </w:tcPr>
          <w:p w14:paraId="7F77734D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1535.96 (25880.63)</w:t>
            </w:r>
          </w:p>
        </w:tc>
      </w:tr>
      <w:tr w:rsidR="00B55397" w:rsidRPr="00B55397" w14:paraId="4A384E6B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2B4F047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mber of adults 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16B4311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0880.330 (14797.15)</w:t>
            </w:r>
          </w:p>
        </w:tc>
        <w:tc>
          <w:tcPr>
            <w:tcW w:w="476" w:type="pct"/>
            <w:shd w:val="clear" w:color="auto" w:fill="auto"/>
          </w:tcPr>
          <w:p w14:paraId="5AF8A3FD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4552.730 (20107.99)</w:t>
            </w:r>
          </w:p>
        </w:tc>
        <w:tc>
          <w:tcPr>
            <w:tcW w:w="596" w:type="pct"/>
            <w:shd w:val="clear" w:color="auto" w:fill="auto"/>
          </w:tcPr>
          <w:p w14:paraId="0FB7FF53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3182.664 (50597.44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20CAC189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25368.430 (25368.43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1D6F68F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6625.422 (8118.202)</w:t>
            </w:r>
          </w:p>
        </w:tc>
        <w:tc>
          <w:tcPr>
            <w:tcW w:w="478" w:type="pct"/>
            <w:shd w:val="clear" w:color="auto" w:fill="auto"/>
          </w:tcPr>
          <w:p w14:paraId="561A3DB8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1366.79 (11275.26)</w:t>
            </w:r>
          </w:p>
        </w:tc>
        <w:tc>
          <w:tcPr>
            <w:tcW w:w="417" w:type="pct"/>
            <w:shd w:val="clear" w:color="auto" w:fill="auto"/>
          </w:tcPr>
          <w:p w14:paraId="47BE96F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9659.327 (35038.14)</w:t>
            </w:r>
          </w:p>
        </w:tc>
        <w:tc>
          <w:tcPr>
            <w:tcW w:w="474" w:type="pct"/>
            <w:shd w:val="clear" w:color="auto" w:fill="auto"/>
          </w:tcPr>
          <w:p w14:paraId="75B20A0B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7587.566 (10420.62)</w:t>
            </w:r>
          </w:p>
        </w:tc>
      </w:tr>
      <w:tr w:rsidR="00B55397" w:rsidRPr="00B55397" w14:paraId="43503764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6D25339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ultivated land 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739F895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5352.950 (27384)</w:t>
            </w:r>
          </w:p>
        </w:tc>
        <w:tc>
          <w:tcPr>
            <w:tcW w:w="476" w:type="pct"/>
            <w:shd w:val="clear" w:color="auto" w:fill="auto"/>
          </w:tcPr>
          <w:p w14:paraId="1602515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24499.710</w:t>
            </w:r>
          </w:p>
          <w:p w14:paraId="71F7F91B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43047.36)</w:t>
            </w:r>
          </w:p>
        </w:tc>
        <w:tc>
          <w:tcPr>
            <w:tcW w:w="596" w:type="pct"/>
            <w:shd w:val="clear" w:color="auto" w:fill="auto"/>
          </w:tcPr>
          <w:p w14:paraId="511C73F9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25587.66 (106431.50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4B99F857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34064.600 (34064.60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6CD8F61F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309.721</w:t>
            </w:r>
          </w:p>
          <w:p w14:paraId="5A66FF44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12200.71)</w:t>
            </w:r>
          </w:p>
        </w:tc>
        <w:tc>
          <w:tcPr>
            <w:tcW w:w="478" w:type="pct"/>
            <w:shd w:val="clear" w:color="auto" w:fill="auto"/>
          </w:tcPr>
          <w:p w14:paraId="3C5BC538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26168.22 (28470.15)</w:t>
            </w:r>
          </w:p>
        </w:tc>
        <w:tc>
          <w:tcPr>
            <w:tcW w:w="417" w:type="pct"/>
            <w:shd w:val="clear" w:color="auto" w:fill="auto"/>
          </w:tcPr>
          <w:p w14:paraId="27A9D64E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6025.024 (61097.79)</w:t>
            </w:r>
          </w:p>
        </w:tc>
        <w:tc>
          <w:tcPr>
            <w:tcW w:w="474" w:type="pct"/>
            <w:shd w:val="clear" w:color="auto" w:fill="auto"/>
          </w:tcPr>
          <w:p w14:paraId="398F237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9838.549 (13450.9)</w:t>
            </w:r>
          </w:p>
        </w:tc>
      </w:tr>
      <w:tr w:rsidR="00B55397" w:rsidRPr="00B55397" w14:paraId="70EB73A5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7769C2C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quare of cultivated land 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2F624920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-515.275 (1533.465)</w:t>
            </w:r>
          </w:p>
        </w:tc>
        <w:tc>
          <w:tcPr>
            <w:tcW w:w="476" w:type="pct"/>
            <w:shd w:val="clear" w:color="auto" w:fill="auto"/>
          </w:tcPr>
          <w:p w14:paraId="689C1BC7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457.915 (6063.967)</w:t>
            </w:r>
          </w:p>
        </w:tc>
        <w:tc>
          <w:tcPr>
            <w:tcW w:w="596" w:type="pct"/>
            <w:shd w:val="clear" w:color="auto" w:fill="auto"/>
          </w:tcPr>
          <w:p w14:paraId="47E28240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2809.482</w:t>
            </w:r>
          </w:p>
          <w:p w14:paraId="57ABACB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 xml:space="preserve"> (23578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700EA02E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372.774 (1372.774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7C23F68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347.473 (755.4526)</w:t>
            </w:r>
          </w:p>
        </w:tc>
        <w:tc>
          <w:tcPr>
            <w:tcW w:w="478" w:type="pct"/>
            <w:shd w:val="clear" w:color="auto" w:fill="auto"/>
          </w:tcPr>
          <w:p w14:paraId="0AB56F97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602.299 (3334.758)</w:t>
            </w:r>
          </w:p>
        </w:tc>
        <w:tc>
          <w:tcPr>
            <w:tcW w:w="417" w:type="pct"/>
            <w:shd w:val="clear" w:color="auto" w:fill="auto"/>
          </w:tcPr>
          <w:p w14:paraId="6D869F89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235.218</w:t>
            </w:r>
          </w:p>
          <w:p w14:paraId="60A34700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12085.39)</w:t>
            </w:r>
          </w:p>
        </w:tc>
        <w:tc>
          <w:tcPr>
            <w:tcW w:w="474" w:type="pct"/>
            <w:shd w:val="clear" w:color="auto" w:fill="auto"/>
          </w:tcPr>
          <w:p w14:paraId="72E7AB21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43.459</w:t>
            </w:r>
          </w:p>
          <w:p w14:paraId="3C9D12EA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514.1046)</w:t>
            </w:r>
          </w:p>
        </w:tc>
      </w:tr>
      <w:tr w:rsidR="00B55397" w:rsidRPr="00B55397" w14:paraId="494025CF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13C07C9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nths lived 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A77E227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63314.350*** (11694.52)</w:t>
            </w:r>
          </w:p>
        </w:tc>
        <w:tc>
          <w:tcPr>
            <w:tcW w:w="476" w:type="pct"/>
            <w:shd w:val="clear" w:color="auto" w:fill="auto"/>
          </w:tcPr>
          <w:p w14:paraId="442BC85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54662.590** (21197.97)</w:t>
            </w:r>
          </w:p>
        </w:tc>
        <w:tc>
          <w:tcPr>
            <w:tcW w:w="596" w:type="pct"/>
            <w:shd w:val="clear" w:color="auto" w:fill="auto"/>
          </w:tcPr>
          <w:p w14:paraId="5EB160B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53426.15 (60570.34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55D8EFCD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7681.25*** (17681.250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7E746DB3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29902.44 (9497.752)</w:t>
            </w:r>
          </w:p>
        </w:tc>
        <w:tc>
          <w:tcPr>
            <w:tcW w:w="478" w:type="pct"/>
            <w:shd w:val="clear" w:color="auto" w:fill="auto"/>
          </w:tcPr>
          <w:p w14:paraId="53A17140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25294.15**</w:t>
            </w:r>
          </w:p>
          <w:p w14:paraId="73827C9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10182.91)</w:t>
            </w:r>
          </w:p>
        </w:tc>
        <w:tc>
          <w:tcPr>
            <w:tcW w:w="417" w:type="pct"/>
            <w:shd w:val="clear" w:color="auto" w:fill="auto"/>
          </w:tcPr>
          <w:p w14:paraId="6FF28C9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2981.16 (41068.08)</w:t>
            </w:r>
          </w:p>
        </w:tc>
        <w:tc>
          <w:tcPr>
            <w:tcW w:w="474" w:type="pct"/>
            <w:shd w:val="clear" w:color="auto" w:fill="auto"/>
          </w:tcPr>
          <w:p w14:paraId="4709424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5202.56*** (7946.845)</w:t>
            </w:r>
          </w:p>
        </w:tc>
      </w:tr>
      <w:tr w:rsidR="00B55397" w:rsidRPr="00B55397" w14:paraId="38CB7793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3CF760B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Livestock ownership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9476476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4515.903 (6269.917)</w:t>
            </w:r>
          </w:p>
        </w:tc>
        <w:tc>
          <w:tcPr>
            <w:tcW w:w="476" w:type="pct"/>
            <w:shd w:val="clear" w:color="auto" w:fill="auto"/>
          </w:tcPr>
          <w:p w14:paraId="42E60458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2540.004 (10219.27)</w:t>
            </w:r>
          </w:p>
        </w:tc>
        <w:tc>
          <w:tcPr>
            <w:tcW w:w="596" w:type="pct"/>
            <w:shd w:val="clear" w:color="auto" w:fill="auto"/>
          </w:tcPr>
          <w:p w14:paraId="0D417904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4071.42 (12511.68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23CC482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8032.618 (8032.618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6EF8AE6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044.328 (1724.0</w:t>
            </w: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2)</w:t>
            </w:r>
          </w:p>
        </w:tc>
        <w:tc>
          <w:tcPr>
            <w:tcW w:w="478" w:type="pct"/>
            <w:shd w:val="clear" w:color="auto" w:fill="auto"/>
          </w:tcPr>
          <w:p w14:paraId="55475BAA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-1058.438 (5431.157)</w:t>
            </w:r>
          </w:p>
        </w:tc>
        <w:tc>
          <w:tcPr>
            <w:tcW w:w="417" w:type="pct"/>
            <w:shd w:val="clear" w:color="auto" w:fill="auto"/>
          </w:tcPr>
          <w:p w14:paraId="2D947614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7718.983 (8167.0</w:t>
            </w: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69)</w:t>
            </w:r>
          </w:p>
        </w:tc>
        <w:tc>
          <w:tcPr>
            <w:tcW w:w="474" w:type="pct"/>
            <w:shd w:val="clear" w:color="auto" w:fill="auto"/>
          </w:tcPr>
          <w:p w14:paraId="3382B7A1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-3279.408 (2756.261)</w:t>
            </w:r>
          </w:p>
        </w:tc>
      </w:tr>
      <w:tr w:rsidR="00B55397" w:rsidRPr="00B55397" w14:paraId="142B11FD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70B7254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Non-farm income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D1F188C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71006.610* (39683.31)</w:t>
            </w:r>
          </w:p>
        </w:tc>
        <w:tc>
          <w:tcPr>
            <w:tcW w:w="476" w:type="pct"/>
            <w:shd w:val="clear" w:color="auto" w:fill="auto"/>
          </w:tcPr>
          <w:p w14:paraId="6CFD8C6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50297.900 (75977.37)</w:t>
            </w:r>
          </w:p>
        </w:tc>
        <w:tc>
          <w:tcPr>
            <w:tcW w:w="596" w:type="pct"/>
            <w:shd w:val="clear" w:color="auto" w:fill="auto"/>
          </w:tcPr>
          <w:p w14:paraId="56000137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99228.84 (143839.6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593B8501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78549.840 (78549.84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5B6A520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54289 (23605.13)</w:t>
            </w:r>
          </w:p>
        </w:tc>
        <w:tc>
          <w:tcPr>
            <w:tcW w:w="478" w:type="pct"/>
            <w:shd w:val="clear" w:color="auto" w:fill="auto"/>
          </w:tcPr>
          <w:p w14:paraId="18D9A82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67516.04*</w:t>
            </w:r>
          </w:p>
          <w:p w14:paraId="71143F7F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38622.29)</w:t>
            </w:r>
          </w:p>
        </w:tc>
        <w:tc>
          <w:tcPr>
            <w:tcW w:w="417" w:type="pct"/>
            <w:shd w:val="clear" w:color="auto" w:fill="auto"/>
          </w:tcPr>
          <w:p w14:paraId="30D4E3D9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9192.019 (79010.44)</w:t>
            </w:r>
          </w:p>
        </w:tc>
        <w:tc>
          <w:tcPr>
            <w:tcW w:w="474" w:type="pct"/>
            <w:shd w:val="clear" w:color="auto" w:fill="auto"/>
          </w:tcPr>
          <w:p w14:paraId="7235C748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8696.14 (29910.5)</w:t>
            </w:r>
          </w:p>
        </w:tc>
      </w:tr>
      <w:tr w:rsidR="00B55397" w:rsidRPr="00B55397" w14:paraId="4C2F9F02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535DE21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Implement index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53B660C5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9356.834 (23737.66)</w:t>
            </w:r>
          </w:p>
        </w:tc>
        <w:tc>
          <w:tcPr>
            <w:tcW w:w="476" w:type="pct"/>
            <w:shd w:val="clear" w:color="auto" w:fill="auto"/>
          </w:tcPr>
          <w:p w14:paraId="16AB410F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0741.490 (28600.19)</w:t>
            </w:r>
          </w:p>
        </w:tc>
        <w:tc>
          <w:tcPr>
            <w:tcW w:w="596" w:type="pct"/>
            <w:shd w:val="clear" w:color="auto" w:fill="auto"/>
          </w:tcPr>
          <w:p w14:paraId="42EB879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34797.24 (58738.54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60BE371F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31203.070 (31203.070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7C559D17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214.503 (10881.64)</w:t>
            </w:r>
          </w:p>
        </w:tc>
        <w:tc>
          <w:tcPr>
            <w:tcW w:w="478" w:type="pct"/>
            <w:shd w:val="clear" w:color="auto" w:fill="auto"/>
          </w:tcPr>
          <w:p w14:paraId="7B786CB8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8926.03 (14785.74)</w:t>
            </w:r>
          </w:p>
        </w:tc>
        <w:tc>
          <w:tcPr>
            <w:tcW w:w="417" w:type="pct"/>
            <w:shd w:val="clear" w:color="auto" w:fill="auto"/>
          </w:tcPr>
          <w:p w14:paraId="55EFC84D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51261.38 (39057.48)</w:t>
            </w:r>
          </w:p>
        </w:tc>
        <w:tc>
          <w:tcPr>
            <w:tcW w:w="474" w:type="pct"/>
            <w:shd w:val="clear" w:color="auto" w:fill="auto"/>
          </w:tcPr>
          <w:p w14:paraId="6AE41CBE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2316.84 (13155.68)</w:t>
            </w:r>
          </w:p>
        </w:tc>
      </w:tr>
      <w:tr w:rsidR="00B55397" w:rsidRPr="00B55397" w14:paraId="2F2F5279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59F3DE7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Received credit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BAAC47C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36509.070 (48052.43)</w:t>
            </w:r>
          </w:p>
        </w:tc>
        <w:tc>
          <w:tcPr>
            <w:tcW w:w="476" w:type="pct"/>
            <w:shd w:val="clear" w:color="auto" w:fill="auto"/>
          </w:tcPr>
          <w:p w14:paraId="6140C4E7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20924.200 (89367.93)</w:t>
            </w:r>
          </w:p>
        </w:tc>
        <w:tc>
          <w:tcPr>
            <w:tcW w:w="596" w:type="pct"/>
            <w:shd w:val="clear" w:color="auto" w:fill="auto"/>
          </w:tcPr>
          <w:p w14:paraId="0CCEB580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54433.48 (149490.8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7115B25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68040.63 (68040.630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686767FA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8696.25 (26724.56)</w:t>
            </w:r>
          </w:p>
        </w:tc>
        <w:tc>
          <w:tcPr>
            <w:tcW w:w="478" w:type="pct"/>
            <w:shd w:val="clear" w:color="auto" w:fill="auto"/>
          </w:tcPr>
          <w:p w14:paraId="620CE0D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79231.65 (52753.38)</w:t>
            </w:r>
          </w:p>
        </w:tc>
        <w:tc>
          <w:tcPr>
            <w:tcW w:w="417" w:type="pct"/>
            <w:shd w:val="clear" w:color="auto" w:fill="auto"/>
          </w:tcPr>
          <w:p w14:paraId="2319D3E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54419.57 (95335.23)</w:t>
            </w:r>
          </w:p>
        </w:tc>
        <w:tc>
          <w:tcPr>
            <w:tcW w:w="474" w:type="pct"/>
            <w:shd w:val="clear" w:color="auto" w:fill="auto"/>
          </w:tcPr>
          <w:p w14:paraId="30E3D35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2315.51 (26656.96)</w:t>
            </w:r>
          </w:p>
        </w:tc>
      </w:tr>
      <w:tr w:rsidR="00B55397" w:rsidRPr="00B55397" w14:paraId="2A8F1213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457BC9B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Mobile phones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8F56E0F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1264.093 (1246.537)</w:t>
            </w:r>
          </w:p>
        </w:tc>
        <w:tc>
          <w:tcPr>
            <w:tcW w:w="476" w:type="pct"/>
            <w:shd w:val="clear" w:color="auto" w:fill="auto"/>
          </w:tcPr>
          <w:p w14:paraId="3A8BF85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3595.752 (2769.09)</w:t>
            </w:r>
          </w:p>
        </w:tc>
        <w:tc>
          <w:tcPr>
            <w:tcW w:w="596" w:type="pct"/>
            <w:shd w:val="clear" w:color="auto" w:fill="auto"/>
          </w:tcPr>
          <w:p w14:paraId="26C3C321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57.79651 (6358.231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3F219D6F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876.270 (4876.270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07A17A01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699.409 (638.2554)</w:t>
            </w:r>
          </w:p>
        </w:tc>
        <w:tc>
          <w:tcPr>
            <w:tcW w:w="478" w:type="pct"/>
            <w:shd w:val="clear" w:color="auto" w:fill="auto"/>
          </w:tcPr>
          <w:p w14:paraId="58D22133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619.601</w:t>
            </w:r>
          </w:p>
          <w:p w14:paraId="10507B2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1330.07)</w:t>
            </w:r>
          </w:p>
        </w:tc>
        <w:tc>
          <w:tcPr>
            <w:tcW w:w="417" w:type="pct"/>
            <w:shd w:val="clear" w:color="auto" w:fill="auto"/>
          </w:tcPr>
          <w:p w14:paraId="7A90F734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481.258 (5238.928)</w:t>
            </w:r>
          </w:p>
        </w:tc>
        <w:tc>
          <w:tcPr>
            <w:tcW w:w="474" w:type="pct"/>
            <w:shd w:val="clear" w:color="auto" w:fill="auto"/>
          </w:tcPr>
          <w:p w14:paraId="2668920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753.297</w:t>
            </w:r>
          </w:p>
          <w:p w14:paraId="14B623FB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1612.596)</w:t>
            </w:r>
          </w:p>
        </w:tc>
      </w:tr>
      <w:tr w:rsidR="00B55397" w:rsidRPr="00B55397" w14:paraId="5F37512F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4DB53E1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group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D1BD45E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21415.08 (76538.48)</w:t>
            </w:r>
          </w:p>
        </w:tc>
        <w:tc>
          <w:tcPr>
            <w:tcW w:w="476" w:type="pct"/>
            <w:shd w:val="clear" w:color="auto" w:fill="auto"/>
          </w:tcPr>
          <w:p w14:paraId="6FAEF61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95940.580</w:t>
            </w:r>
          </w:p>
          <w:p w14:paraId="26237EF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121940)</w:t>
            </w:r>
          </w:p>
        </w:tc>
        <w:tc>
          <w:tcPr>
            <w:tcW w:w="596" w:type="pct"/>
            <w:shd w:val="clear" w:color="auto" w:fill="auto"/>
          </w:tcPr>
          <w:p w14:paraId="3ACA7C9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3762.08 (192829.1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051B2CF7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93486.720 (93486.72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7E98AD5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4599.88 (37186.72)</w:t>
            </w:r>
          </w:p>
        </w:tc>
        <w:tc>
          <w:tcPr>
            <w:tcW w:w="478" w:type="pct"/>
            <w:shd w:val="clear" w:color="auto" w:fill="auto"/>
          </w:tcPr>
          <w:p w14:paraId="423F9403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29270.86 (58018.58)</w:t>
            </w:r>
          </w:p>
        </w:tc>
        <w:tc>
          <w:tcPr>
            <w:tcW w:w="417" w:type="pct"/>
            <w:shd w:val="clear" w:color="auto" w:fill="auto"/>
          </w:tcPr>
          <w:p w14:paraId="1C1E1F0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49870.84 (104036.5)</w:t>
            </w:r>
          </w:p>
        </w:tc>
        <w:tc>
          <w:tcPr>
            <w:tcW w:w="474" w:type="pct"/>
            <w:shd w:val="clear" w:color="auto" w:fill="auto"/>
          </w:tcPr>
          <w:p w14:paraId="4A98B3D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0817.35 (37853.87)</w:t>
            </w:r>
          </w:p>
        </w:tc>
      </w:tr>
      <w:tr w:rsidR="00B55397" w:rsidRPr="00B55397" w14:paraId="29DF0614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6832665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Organic fertilizer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08E0C5F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-18844.320 (36734.75)</w:t>
            </w:r>
          </w:p>
        </w:tc>
        <w:tc>
          <w:tcPr>
            <w:tcW w:w="476" w:type="pct"/>
            <w:shd w:val="clear" w:color="auto" w:fill="auto"/>
          </w:tcPr>
          <w:p w14:paraId="147D8BC1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6871.715 (70087.78)</w:t>
            </w:r>
          </w:p>
        </w:tc>
        <w:tc>
          <w:tcPr>
            <w:tcW w:w="596" w:type="pct"/>
            <w:shd w:val="clear" w:color="auto" w:fill="auto"/>
          </w:tcPr>
          <w:p w14:paraId="2F672CAD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1744.82 (82201.1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2429C037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58220.97 (58220.97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70BFCFE0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25726.12 (21885.44)</w:t>
            </w:r>
          </w:p>
        </w:tc>
        <w:tc>
          <w:tcPr>
            <w:tcW w:w="478" w:type="pct"/>
            <w:shd w:val="clear" w:color="auto" w:fill="auto"/>
          </w:tcPr>
          <w:p w14:paraId="0996B2A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652.515</w:t>
            </w:r>
          </w:p>
          <w:p w14:paraId="75513258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40892.43)</w:t>
            </w:r>
          </w:p>
        </w:tc>
        <w:tc>
          <w:tcPr>
            <w:tcW w:w="417" w:type="pct"/>
            <w:shd w:val="clear" w:color="auto" w:fill="auto"/>
          </w:tcPr>
          <w:p w14:paraId="47054D3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756.766 (60479.07)</w:t>
            </w:r>
          </w:p>
        </w:tc>
        <w:tc>
          <w:tcPr>
            <w:tcW w:w="474" w:type="pct"/>
            <w:shd w:val="clear" w:color="auto" w:fill="auto"/>
          </w:tcPr>
          <w:p w14:paraId="316FD22E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30637.87 (25509.36)</w:t>
            </w:r>
          </w:p>
        </w:tc>
      </w:tr>
      <w:tr w:rsidR="00B55397" w:rsidRPr="00B55397" w14:paraId="514AFB42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6BF8FF2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Intercropping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A61B630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-17135.640 (128650.40)</w:t>
            </w:r>
          </w:p>
        </w:tc>
        <w:tc>
          <w:tcPr>
            <w:tcW w:w="476" w:type="pct"/>
            <w:shd w:val="clear" w:color="auto" w:fill="auto"/>
          </w:tcPr>
          <w:p w14:paraId="219737AA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244070.700</w:t>
            </w:r>
          </w:p>
          <w:p w14:paraId="413F41A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270282.1)</w:t>
            </w:r>
          </w:p>
        </w:tc>
        <w:tc>
          <w:tcPr>
            <w:tcW w:w="596" w:type="pct"/>
            <w:shd w:val="clear" w:color="auto" w:fill="auto"/>
          </w:tcPr>
          <w:p w14:paraId="32C5CBA1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275711.5 (450595.3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6921A8EA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384881.4 (384881.4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4B5A198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8807.124 (63615.77)</w:t>
            </w:r>
          </w:p>
        </w:tc>
        <w:tc>
          <w:tcPr>
            <w:tcW w:w="478" w:type="pct"/>
            <w:shd w:val="clear" w:color="auto" w:fill="auto"/>
          </w:tcPr>
          <w:p w14:paraId="5A917DC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84535.78 (114036)</w:t>
            </w:r>
          </w:p>
        </w:tc>
        <w:tc>
          <w:tcPr>
            <w:tcW w:w="417" w:type="pct"/>
            <w:shd w:val="clear" w:color="auto" w:fill="auto"/>
          </w:tcPr>
          <w:p w14:paraId="1A92DDD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42861.3 (248944.1)</w:t>
            </w:r>
          </w:p>
        </w:tc>
        <w:tc>
          <w:tcPr>
            <w:tcW w:w="474" w:type="pct"/>
            <w:shd w:val="clear" w:color="auto" w:fill="auto"/>
          </w:tcPr>
          <w:p w14:paraId="0F552A78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3385.64 (165482.8)</w:t>
            </w:r>
          </w:p>
        </w:tc>
      </w:tr>
      <w:tr w:rsidR="00B55397" w:rsidRPr="00B55397" w14:paraId="2EA27DFE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4495FF9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Drought shock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497C5F23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-40162.60 (78373.57)</w:t>
            </w:r>
          </w:p>
        </w:tc>
        <w:tc>
          <w:tcPr>
            <w:tcW w:w="476" w:type="pct"/>
            <w:shd w:val="clear" w:color="auto" w:fill="auto"/>
          </w:tcPr>
          <w:p w14:paraId="435A9C87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69640.500</w:t>
            </w:r>
          </w:p>
          <w:p w14:paraId="0633C69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140614.7)</w:t>
            </w:r>
          </w:p>
        </w:tc>
        <w:tc>
          <w:tcPr>
            <w:tcW w:w="596" w:type="pct"/>
            <w:shd w:val="clear" w:color="auto" w:fill="auto"/>
          </w:tcPr>
          <w:p w14:paraId="0B55E5F3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13061.8 (225700.6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7963480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99254.98 (99254.98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70CE5F6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34475.24 (35987.98)</w:t>
            </w:r>
          </w:p>
        </w:tc>
        <w:tc>
          <w:tcPr>
            <w:tcW w:w="478" w:type="pct"/>
            <w:shd w:val="clear" w:color="auto" w:fill="auto"/>
          </w:tcPr>
          <w:p w14:paraId="382FA540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80316.32 (63416.83)</w:t>
            </w:r>
          </w:p>
        </w:tc>
        <w:tc>
          <w:tcPr>
            <w:tcW w:w="417" w:type="pct"/>
            <w:shd w:val="clear" w:color="auto" w:fill="auto"/>
          </w:tcPr>
          <w:p w14:paraId="16E35B33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57777.29 (104612.7)</w:t>
            </w:r>
          </w:p>
        </w:tc>
        <w:tc>
          <w:tcPr>
            <w:tcW w:w="474" w:type="pct"/>
            <w:shd w:val="clear" w:color="auto" w:fill="auto"/>
          </w:tcPr>
          <w:p w14:paraId="2B2E69ED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39437.96 (41117.01)</w:t>
            </w:r>
          </w:p>
        </w:tc>
      </w:tr>
      <w:tr w:rsidR="00B55397" w:rsidRPr="00B55397" w14:paraId="5E41192C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2AC84B6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Crop pests shock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61013E87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60618.08 (60426.68)</w:t>
            </w:r>
          </w:p>
        </w:tc>
        <w:tc>
          <w:tcPr>
            <w:tcW w:w="476" w:type="pct"/>
            <w:shd w:val="clear" w:color="auto" w:fill="auto"/>
          </w:tcPr>
          <w:p w14:paraId="07C89CE9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83103.820</w:t>
            </w:r>
          </w:p>
          <w:p w14:paraId="36383E48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84938.03)</w:t>
            </w:r>
          </w:p>
        </w:tc>
        <w:tc>
          <w:tcPr>
            <w:tcW w:w="596" w:type="pct"/>
            <w:shd w:val="clear" w:color="auto" w:fill="auto"/>
          </w:tcPr>
          <w:p w14:paraId="26BA2D5E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71942.8 (215295.7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4F6B477D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77684.07 (77684.07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61A2662B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8738.58 (31118.86)</w:t>
            </w:r>
          </w:p>
        </w:tc>
        <w:tc>
          <w:tcPr>
            <w:tcW w:w="478" w:type="pct"/>
            <w:shd w:val="clear" w:color="auto" w:fill="auto"/>
          </w:tcPr>
          <w:p w14:paraId="2E365EB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35745.69 (43993.38)</w:t>
            </w:r>
          </w:p>
        </w:tc>
        <w:tc>
          <w:tcPr>
            <w:tcW w:w="417" w:type="pct"/>
            <w:shd w:val="clear" w:color="auto" w:fill="auto"/>
          </w:tcPr>
          <w:p w14:paraId="76DC0C7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46617.2 (129796.8)</w:t>
            </w:r>
          </w:p>
        </w:tc>
        <w:tc>
          <w:tcPr>
            <w:tcW w:w="474" w:type="pct"/>
            <w:shd w:val="clear" w:color="auto" w:fill="auto"/>
          </w:tcPr>
          <w:p w14:paraId="72D7DCDE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51208.84 (33650)</w:t>
            </w:r>
          </w:p>
        </w:tc>
      </w:tr>
      <w:tr w:rsidR="00B55397" w:rsidRPr="00B55397" w14:paraId="3AA28928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026F95D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Main market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0DD30476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6637.314 (11641.03)</w:t>
            </w:r>
          </w:p>
        </w:tc>
        <w:tc>
          <w:tcPr>
            <w:tcW w:w="476" w:type="pct"/>
            <w:shd w:val="clear" w:color="auto" w:fill="auto"/>
          </w:tcPr>
          <w:p w14:paraId="735EE9AD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6264.14 (23215.26)</w:t>
            </w:r>
          </w:p>
        </w:tc>
        <w:tc>
          <w:tcPr>
            <w:tcW w:w="596" w:type="pct"/>
            <w:shd w:val="clear" w:color="auto" w:fill="auto"/>
          </w:tcPr>
          <w:p w14:paraId="1B377548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21211.69 (30115.94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399B002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4366.57 (14366.57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0A60DBF1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454.342 (6425.996)</w:t>
            </w:r>
          </w:p>
        </w:tc>
        <w:tc>
          <w:tcPr>
            <w:tcW w:w="478" w:type="pct"/>
            <w:shd w:val="clear" w:color="auto" w:fill="auto"/>
          </w:tcPr>
          <w:p w14:paraId="40E259E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7803.008 (8896.337)</w:t>
            </w:r>
          </w:p>
        </w:tc>
        <w:tc>
          <w:tcPr>
            <w:tcW w:w="417" w:type="pct"/>
            <w:shd w:val="clear" w:color="auto" w:fill="auto"/>
          </w:tcPr>
          <w:p w14:paraId="469F08D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4497.034 (18256.04)</w:t>
            </w:r>
          </w:p>
        </w:tc>
        <w:tc>
          <w:tcPr>
            <w:tcW w:w="474" w:type="pct"/>
            <w:shd w:val="clear" w:color="auto" w:fill="auto"/>
          </w:tcPr>
          <w:p w14:paraId="5E22325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922.114</w:t>
            </w:r>
          </w:p>
          <w:p w14:paraId="60F1E31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7103.276)</w:t>
            </w:r>
          </w:p>
        </w:tc>
      </w:tr>
      <w:tr w:rsidR="00B55397" w:rsidRPr="00B55397" w14:paraId="22573316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0874912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tance asphalt road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7AF18C43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-835.362 (2840.904)</w:t>
            </w:r>
          </w:p>
        </w:tc>
        <w:tc>
          <w:tcPr>
            <w:tcW w:w="476" w:type="pct"/>
            <w:shd w:val="clear" w:color="auto" w:fill="auto"/>
          </w:tcPr>
          <w:p w14:paraId="1F9ED34A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545.134 (5310.265)</w:t>
            </w:r>
          </w:p>
        </w:tc>
        <w:tc>
          <w:tcPr>
            <w:tcW w:w="596" w:type="pct"/>
            <w:shd w:val="clear" w:color="auto" w:fill="auto"/>
          </w:tcPr>
          <w:p w14:paraId="2B1C758E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509.0104 (10055.77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7DD6A0D9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780.557* (4780.557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2DE5A3FD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903.6447 (1163.334)</w:t>
            </w:r>
          </w:p>
        </w:tc>
        <w:tc>
          <w:tcPr>
            <w:tcW w:w="478" w:type="pct"/>
            <w:shd w:val="clear" w:color="auto" w:fill="auto"/>
          </w:tcPr>
          <w:p w14:paraId="5DD0DDD3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399.613 (2908.916)</w:t>
            </w:r>
          </w:p>
        </w:tc>
        <w:tc>
          <w:tcPr>
            <w:tcW w:w="417" w:type="pct"/>
            <w:shd w:val="clear" w:color="auto" w:fill="auto"/>
          </w:tcPr>
          <w:p w14:paraId="30DADB58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7290.295 (6616.143)</w:t>
            </w:r>
          </w:p>
        </w:tc>
        <w:tc>
          <w:tcPr>
            <w:tcW w:w="474" w:type="pct"/>
            <w:shd w:val="clear" w:color="auto" w:fill="auto"/>
          </w:tcPr>
          <w:p w14:paraId="571D83D4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4568.619** (1885.857)</w:t>
            </w:r>
          </w:p>
        </w:tc>
      </w:tr>
      <w:tr w:rsidR="00B55397" w:rsidRPr="00B55397" w14:paraId="2AF94F06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064F890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sz w:val="16"/>
                <w:szCs w:val="16"/>
              </w:rPr>
              <w:t>Market accessibility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44836DF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 xml:space="preserve">-159.147 </w:t>
            </w:r>
          </w:p>
          <w:p w14:paraId="516DC960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(409.935)</w:t>
            </w:r>
          </w:p>
        </w:tc>
        <w:tc>
          <w:tcPr>
            <w:tcW w:w="476" w:type="pct"/>
            <w:shd w:val="clear" w:color="auto" w:fill="auto"/>
          </w:tcPr>
          <w:p w14:paraId="7BD342D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8.335</w:t>
            </w:r>
          </w:p>
          <w:p w14:paraId="72B7F93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873.718</w:t>
            </w: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1)</w:t>
            </w:r>
          </w:p>
        </w:tc>
        <w:tc>
          <w:tcPr>
            <w:tcW w:w="596" w:type="pct"/>
            <w:shd w:val="clear" w:color="auto" w:fill="auto"/>
          </w:tcPr>
          <w:p w14:paraId="16E074FF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-145.0389 (4207.633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3BF50F29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562.751 (1562.75</w:t>
            </w: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1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43537E6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-189.61</w:t>
            </w: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96 (221.4409)</w:t>
            </w:r>
          </w:p>
        </w:tc>
        <w:tc>
          <w:tcPr>
            <w:tcW w:w="478" w:type="pct"/>
            <w:shd w:val="clear" w:color="auto" w:fill="auto"/>
          </w:tcPr>
          <w:p w14:paraId="7524D51C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55.904 (550.417</w:t>
            </w: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)</w:t>
            </w:r>
          </w:p>
        </w:tc>
        <w:tc>
          <w:tcPr>
            <w:tcW w:w="417" w:type="pct"/>
            <w:shd w:val="clear" w:color="auto" w:fill="auto"/>
          </w:tcPr>
          <w:p w14:paraId="21108D02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 xml:space="preserve">1802.396 </w:t>
            </w: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(2622.201)</w:t>
            </w:r>
          </w:p>
        </w:tc>
        <w:tc>
          <w:tcPr>
            <w:tcW w:w="474" w:type="pct"/>
            <w:shd w:val="clear" w:color="auto" w:fill="auto"/>
          </w:tcPr>
          <w:p w14:paraId="12FE46B1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635.671</w:t>
            </w:r>
          </w:p>
          <w:p w14:paraId="3FEABA49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(586.884</w:t>
            </w: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lastRenderedPageBreak/>
              <w:t>)</w:t>
            </w:r>
          </w:p>
        </w:tc>
      </w:tr>
      <w:tr w:rsidR="00B55397" w:rsidRPr="00B55397" w14:paraId="6F83362C" w14:textId="77777777" w:rsidTr="004829E0">
        <w:trPr>
          <w:trHeight w:val="20"/>
        </w:trPr>
        <w:tc>
          <w:tcPr>
            <w:tcW w:w="1134" w:type="pct"/>
            <w:noWrap/>
            <w:hideMark/>
          </w:tcPr>
          <w:p w14:paraId="39595E1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553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anyara</w:t>
            </w:r>
            <w:proofErr w:type="spellEnd"/>
            <w:r w:rsidRPr="00B553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347C5C92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62225.720</w:t>
            </w:r>
          </w:p>
          <w:p w14:paraId="21F8254F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(80094.90)</w:t>
            </w:r>
          </w:p>
        </w:tc>
        <w:tc>
          <w:tcPr>
            <w:tcW w:w="476" w:type="pct"/>
            <w:shd w:val="clear" w:color="auto" w:fill="auto"/>
          </w:tcPr>
          <w:p w14:paraId="47BBFA20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38258.7 (133570.4)</w:t>
            </w:r>
          </w:p>
        </w:tc>
        <w:tc>
          <w:tcPr>
            <w:tcW w:w="596" w:type="pct"/>
            <w:shd w:val="clear" w:color="auto" w:fill="auto"/>
          </w:tcPr>
          <w:p w14:paraId="117780D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57329.18 (304213.7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309631BD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45834.9 (145834.9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0CFEE8A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22585.83 (42614.54)</w:t>
            </w:r>
          </w:p>
        </w:tc>
        <w:tc>
          <w:tcPr>
            <w:tcW w:w="478" w:type="pct"/>
            <w:shd w:val="clear" w:color="auto" w:fill="auto"/>
          </w:tcPr>
          <w:p w14:paraId="2A2FB246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2081.25 (66825.28)</w:t>
            </w:r>
          </w:p>
        </w:tc>
        <w:tc>
          <w:tcPr>
            <w:tcW w:w="417" w:type="pct"/>
            <w:shd w:val="clear" w:color="auto" w:fill="auto"/>
          </w:tcPr>
          <w:p w14:paraId="02D6E0FB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49874.37 (189991.2)</w:t>
            </w:r>
          </w:p>
        </w:tc>
        <w:tc>
          <w:tcPr>
            <w:tcW w:w="474" w:type="pct"/>
            <w:shd w:val="clear" w:color="auto" w:fill="auto"/>
          </w:tcPr>
          <w:p w14:paraId="08819D7B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23541.42 (58232.56)</w:t>
            </w:r>
          </w:p>
        </w:tc>
      </w:tr>
      <w:tr w:rsidR="00B55397" w:rsidRPr="00B55397" w14:paraId="60EDB75E" w14:textId="77777777" w:rsidTr="004829E0">
        <w:trPr>
          <w:trHeight w:val="20"/>
        </w:trPr>
        <w:tc>
          <w:tcPr>
            <w:tcW w:w="1134" w:type="pct"/>
            <w:shd w:val="clear" w:color="auto" w:fill="auto"/>
            <w:noWrap/>
            <w:hideMark/>
          </w:tcPr>
          <w:p w14:paraId="17C2398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14:paraId="11269F6E" w14:textId="77777777" w:rsidR="00B55397" w:rsidRPr="00B55397" w:rsidRDefault="00B55397" w:rsidP="00B55397">
            <w:pPr>
              <w:tabs>
                <w:tab w:val="decimal" w:pos="420"/>
              </w:tabs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  <w:t>-91070.650 (155482.6)</w:t>
            </w:r>
          </w:p>
        </w:tc>
        <w:tc>
          <w:tcPr>
            <w:tcW w:w="476" w:type="pct"/>
            <w:shd w:val="clear" w:color="auto" w:fill="auto"/>
          </w:tcPr>
          <w:p w14:paraId="11BF0433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24063.300 (577807.2)</w:t>
            </w:r>
          </w:p>
        </w:tc>
        <w:tc>
          <w:tcPr>
            <w:tcW w:w="596" w:type="pct"/>
            <w:shd w:val="clear" w:color="auto" w:fill="auto"/>
          </w:tcPr>
          <w:p w14:paraId="6810C5B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622557.7 (812822.6)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</w:tcPr>
          <w:p w14:paraId="667D9EE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665721.4 (665721.4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shd w:val="clear" w:color="auto" w:fill="auto"/>
          </w:tcPr>
          <w:p w14:paraId="7C45B7D7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9913.37 (87025.28)</w:t>
            </w:r>
          </w:p>
        </w:tc>
        <w:tc>
          <w:tcPr>
            <w:tcW w:w="478" w:type="pct"/>
            <w:shd w:val="clear" w:color="auto" w:fill="auto"/>
          </w:tcPr>
          <w:p w14:paraId="19AAAE97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121010.7 (265006.9)</w:t>
            </w:r>
          </w:p>
        </w:tc>
        <w:tc>
          <w:tcPr>
            <w:tcW w:w="417" w:type="pct"/>
            <w:shd w:val="clear" w:color="auto" w:fill="auto"/>
          </w:tcPr>
          <w:p w14:paraId="43F89785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400797.2 (611960.4)</w:t>
            </w:r>
          </w:p>
        </w:tc>
        <w:tc>
          <w:tcPr>
            <w:tcW w:w="474" w:type="pct"/>
            <w:shd w:val="clear" w:color="auto" w:fill="auto"/>
          </w:tcPr>
          <w:p w14:paraId="32D999CA" w14:textId="77777777" w:rsidR="00B55397" w:rsidRPr="00B55397" w:rsidRDefault="00B55397" w:rsidP="00B55397">
            <w:pPr>
              <w:spacing w:after="0" w:line="240" w:lineRule="exact"/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</w:pPr>
            <w:r w:rsidRPr="00B55397">
              <w:rPr>
                <w:rFonts w:ascii="Times New Roman" w:eastAsia="Calibri" w:hAnsi="Times New Roman" w:cs="Times New Roman"/>
                <w:color w:val="0D0D0D"/>
                <w:sz w:val="16"/>
                <w:szCs w:val="16"/>
              </w:rPr>
              <w:t>-152863.1 (247024.2)</w:t>
            </w:r>
          </w:p>
        </w:tc>
      </w:tr>
    </w:tbl>
    <w:p w14:paraId="1AA07AF3" w14:textId="77777777" w:rsidR="00B55397" w:rsidRPr="00B55397" w:rsidRDefault="00B55397" w:rsidP="00B55397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B55397">
        <w:rPr>
          <w:rFonts w:ascii="Times New Roman" w:eastAsia="Calibri" w:hAnsi="Times New Roman" w:cs="Times New Roman"/>
          <w:sz w:val="20"/>
          <w:szCs w:val="20"/>
        </w:rPr>
        <w:t>Note: Standard errors corrected for intra-cluster correlation in parenthesis. * p&lt;0.10, ** p&lt;0.05, *** p&lt;0.001. The base category (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0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L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0</w:t>
      </w:r>
      <w:r w:rsidRPr="00B55397">
        <w:rPr>
          <w:rFonts w:ascii="Times New Roman" w:eastAsia="Calibri" w:hAnsi="Times New Roman" w:cs="Times New Roman"/>
          <w:sz w:val="20"/>
          <w:szCs w:val="20"/>
        </w:rPr>
        <w:t xml:space="preserve">) is market non-participation; 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L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0</w:t>
      </w:r>
      <w:r w:rsidRPr="00B55397">
        <w:rPr>
          <w:rFonts w:ascii="Times New Roman" w:eastAsia="Calibri" w:hAnsi="Times New Roman" w:cs="Times New Roman"/>
          <w:sz w:val="20"/>
          <w:szCs w:val="20"/>
        </w:rPr>
        <w:t xml:space="preserve">: only maize market participation; 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0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L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 w:rsidRPr="00B55397">
        <w:rPr>
          <w:rFonts w:ascii="Times New Roman" w:eastAsia="Calibri" w:hAnsi="Times New Roman" w:cs="Times New Roman"/>
          <w:sz w:val="20"/>
          <w:szCs w:val="20"/>
        </w:rPr>
        <w:t xml:space="preserve">: only legume market participation; 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L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 w:rsidRPr="00B55397">
        <w:rPr>
          <w:rFonts w:ascii="Times New Roman" w:eastAsia="Calibri" w:hAnsi="Times New Roman" w:cs="Times New Roman"/>
          <w:sz w:val="20"/>
          <w:szCs w:val="20"/>
        </w:rPr>
        <w:t>: joint maize and legume markets participation.</w:t>
      </w:r>
    </w:p>
    <w:p w14:paraId="1999820A" w14:textId="77777777" w:rsidR="00B55397" w:rsidRPr="00B55397" w:rsidRDefault="00B55397" w:rsidP="00B553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ED79DE0" w14:textId="440B7FCC" w:rsidR="00B55397" w:rsidRPr="00B55397" w:rsidRDefault="001B188A" w:rsidP="00B55397">
      <w:pPr>
        <w:spacing w:after="0" w:line="259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A4 </w:t>
      </w:r>
      <w:r w:rsidR="00B55397" w:rsidRPr="00B55397">
        <w:rPr>
          <w:rFonts w:ascii="Times New Roman" w:eastAsia="Calibri" w:hAnsi="Times New Roman" w:cs="Times New Roman"/>
        </w:rPr>
        <w:t>Table: Unconditional average treatment effects from the MESR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B55397" w:rsidRPr="00B55397" w14:paraId="3A68115B" w14:textId="77777777" w:rsidTr="004829E0">
        <w:trPr>
          <w:trHeight w:val="20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D068B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Market Participation choic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4F677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Total household</w:t>
            </w:r>
            <w:r w:rsidRPr="00B55397">
              <w:rPr>
                <w:rFonts w:ascii="Calibri" w:eastAsia="Times New Roman" w:hAnsi="Calibri" w:cs="Times New Roman"/>
                <w:sz w:val="18"/>
                <w:szCs w:val="18"/>
              </w:rPr>
              <w:t xml:space="preserve">    </w:t>
            </w: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expenditur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401DD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Food expenditur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C66986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HDD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CB0308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Months of insecurit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404371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HFIAS</w:t>
            </w:r>
          </w:p>
        </w:tc>
      </w:tr>
      <w:tr w:rsidR="00B55397" w:rsidRPr="00B55397" w14:paraId="08734EF9" w14:textId="77777777" w:rsidTr="004829E0">
        <w:trPr>
          <w:trHeight w:val="20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6E989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Maize only</w:t>
            </w:r>
          </w:p>
          <w:p w14:paraId="3EE0AC1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3733B7" w14:textId="77777777" w:rsidR="00B55397" w:rsidRPr="00B55397" w:rsidRDefault="00B55397" w:rsidP="00B55397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16376.20***</w:t>
            </w:r>
          </w:p>
          <w:p w14:paraId="7CC7DE40" w14:textId="77777777" w:rsidR="00B55397" w:rsidRPr="00B55397" w:rsidRDefault="00B55397" w:rsidP="00B55397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31039.72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A6373C" w14:textId="77777777" w:rsidR="00B55397" w:rsidRPr="00B55397" w:rsidRDefault="00B55397" w:rsidP="00B55397">
            <w:pPr>
              <w:tabs>
                <w:tab w:val="decimal" w:pos="40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78374***</w:t>
            </w:r>
          </w:p>
          <w:p w14:paraId="75A1C78B" w14:textId="77777777" w:rsidR="00B55397" w:rsidRPr="00B55397" w:rsidRDefault="00B55397" w:rsidP="00B55397">
            <w:pPr>
              <w:tabs>
                <w:tab w:val="decimal" w:pos="40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25481.65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711C07" w14:textId="77777777" w:rsidR="00B55397" w:rsidRPr="00B55397" w:rsidRDefault="00B55397" w:rsidP="00B55397">
            <w:pPr>
              <w:tabs>
                <w:tab w:val="decimal" w:pos="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523***</w:t>
            </w:r>
          </w:p>
          <w:p w14:paraId="404D0E30" w14:textId="77777777" w:rsidR="00B55397" w:rsidRPr="00B55397" w:rsidRDefault="00B55397" w:rsidP="00B55397">
            <w:pPr>
              <w:tabs>
                <w:tab w:val="decimal" w:pos="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9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26128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55***</w:t>
            </w:r>
          </w:p>
          <w:p w14:paraId="3AA12BF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3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1F9C2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1.081***</w:t>
            </w:r>
          </w:p>
          <w:p w14:paraId="5BB6A20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26)</w:t>
            </w:r>
          </w:p>
        </w:tc>
      </w:tr>
      <w:tr w:rsidR="00B55397" w:rsidRPr="00B55397" w14:paraId="1DFC12DC" w14:textId="77777777" w:rsidTr="004829E0">
        <w:trPr>
          <w:trHeight w:val="20"/>
        </w:trPr>
        <w:tc>
          <w:tcPr>
            <w:tcW w:w="833" w:type="pct"/>
            <w:shd w:val="clear" w:color="auto" w:fill="auto"/>
            <w:noWrap/>
            <w:hideMark/>
          </w:tcPr>
          <w:p w14:paraId="4AA96B2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Legumes only</w:t>
            </w:r>
          </w:p>
          <w:p w14:paraId="608119C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3C5BF61" w14:textId="77777777" w:rsidR="00B55397" w:rsidRPr="00B55397" w:rsidRDefault="00B55397" w:rsidP="00B55397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699.41* </w:t>
            </w:r>
          </w:p>
          <w:p w14:paraId="644BC3E7" w14:textId="77777777" w:rsidR="00B55397" w:rsidRPr="00B55397" w:rsidRDefault="00B55397" w:rsidP="00B55397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8448.25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49A762B0" w14:textId="77777777" w:rsidR="00B55397" w:rsidRPr="00B55397" w:rsidRDefault="00B55397" w:rsidP="00B55397">
            <w:pPr>
              <w:tabs>
                <w:tab w:val="decimal" w:pos="40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9588.88 </w:t>
            </w:r>
          </w:p>
          <w:p w14:paraId="3581D7C0" w14:textId="77777777" w:rsidR="00B55397" w:rsidRPr="00B55397" w:rsidRDefault="00B55397" w:rsidP="00B55397">
            <w:pPr>
              <w:tabs>
                <w:tab w:val="decimal" w:pos="40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7304.40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13EA41C" w14:textId="77777777" w:rsidR="00B55397" w:rsidRPr="00B55397" w:rsidRDefault="00B55397" w:rsidP="00B55397">
            <w:pPr>
              <w:tabs>
                <w:tab w:val="decimal" w:pos="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57***</w:t>
            </w:r>
          </w:p>
          <w:p w14:paraId="6B2AAB53" w14:textId="77777777" w:rsidR="00B55397" w:rsidRPr="00B55397" w:rsidRDefault="00B55397" w:rsidP="00B55397">
            <w:pPr>
              <w:tabs>
                <w:tab w:val="decimal" w:pos="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82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5EFB713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43</w:t>
            </w:r>
          </w:p>
          <w:p w14:paraId="6F33DBC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136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383E22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30 </w:t>
            </w:r>
          </w:p>
          <w:p w14:paraId="658798C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37)</w:t>
            </w:r>
          </w:p>
        </w:tc>
      </w:tr>
      <w:tr w:rsidR="00B55397" w:rsidRPr="00B55397" w14:paraId="0F226611" w14:textId="77777777" w:rsidTr="004829E0">
        <w:trPr>
          <w:trHeight w:val="20"/>
        </w:trPr>
        <w:tc>
          <w:tcPr>
            <w:tcW w:w="833" w:type="pct"/>
            <w:shd w:val="clear" w:color="auto" w:fill="auto"/>
            <w:noWrap/>
            <w:hideMark/>
          </w:tcPr>
          <w:p w14:paraId="6A6C473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Joint maize and legumes</w:t>
            </w:r>
          </w:p>
          <w:p w14:paraId="56F57CF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2C739F1" w14:textId="77777777" w:rsidR="00B55397" w:rsidRPr="00B55397" w:rsidRDefault="00B55397" w:rsidP="00B55397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03030.4***</w:t>
            </w:r>
          </w:p>
          <w:p w14:paraId="500686DA" w14:textId="77777777" w:rsidR="00B55397" w:rsidRPr="00B55397" w:rsidRDefault="00B55397" w:rsidP="00B55397">
            <w:pPr>
              <w:tabs>
                <w:tab w:val="decimal" w:pos="19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5777.794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5702ACB" w14:textId="77777777" w:rsidR="00B55397" w:rsidRPr="00B55397" w:rsidRDefault="00B55397" w:rsidP="00B55397">
            <w:pPr>
              <w:tabs>
                <w:tab w:val="decimal" w:pos="40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42538.32***</w:t>
            </w:r>
          </w:p>
          <w:p w14:paraId="5B26802A" w14:textId="77777777" w:rsidR="00B55397" w:rsidRPr="00B55397" w:rsidRDefault="00B55397" w:rsidP="00B55397">
            <w:pPr>
              <w:tabs>
                <w:tab w:val="decimal" w:pos="40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2543.87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6F0FC3F7" w14:textId="77777777" w:rsidR="00B55397" w:rsidRPr="00B55397" w:rsidRDefault="00B55397" w:rsidP="00B55397">
            <w:pPr>
              <w:tabs>
                <w:tab w:val="decimal" w:pos="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37*** </w:t>
            </w:r>
          </w:p>
          <w:p w14:paraId="4ADDCC79" w14:textId="77777777" w:rsidR="00B55397" w:rsidRPr="00B55397" w:rsidRDefault="00B55397" w:rsidP="00B55397">
            <w:pPr>
              <w:tabs>
                <w:tab w:val="decimal" w:pos="3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Pr="00B55397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59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39FA0D9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60***</w:t>
            </w:r>
          </w:p>
          <w:p w14:paraId="48E8D05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833" w:type="pct"/>
            <w:shd w:val="clear" w:color="auto" w:fill="auto"/>
            <w:noWrap/>
            <w:hideMark/>
          </w:tcPr>
          <w:p w14:paraId="268E96E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957***</w:t>
            </w:r>
          </w:p>
          <w:p w14:paraId="4740770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044)</w:t>
            </w:r>
          </w:p>
        </w:tc>
      </w:tr>
    </w:tbl>
    <w:p w14:paraId="35B24197" w14:textId="77777777" w:rsidR="00B55397" w:rsidRPr="00B55397" w:rsidRDefault="00B55397" w:rsidP="00B55397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B55397">
        <w:rPr>
          <w:rFonts w:ascii="Times New Roman" w:eastAsia="Calibri" w:hAnsi="Times New Roman" w:cs="Times New Roman"/>
          <w:sz w:val="20"/>
          <w:szCs w:val="20"/>
        </w:rPr>
        <w:t>Note: Standard errors corrected for intra-cluster correlation in parenthesis. * p&lt;0.10, ** p&lt;0.05, *** p&lt;0.001. The base category is market non-participation.</w:t>
      </w:r>
      <w:r w:rsidRPr="00B55397" w:rsidDel="00D4468B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128B062A" w14:textId="77777777" w:rsidR="00B55397" w:rsidRPr="00B55397" w:rsidRDefault="00B55397" w:rsidP="00B553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2EEA9E9" w14:textId="3E007D5D" w:rsidR="00B55397" w:rsidRPr="00B55397" w:rsidRDefault="00F817E6" w:rsidP="00B553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A5 </w:t>
      </w:r>
      <w:r w:rsidR="00B55397" w:rsidRPr="00B55397">
        <w:rPr>
          <w:rFonts w:ascii="Times New Roman" w:eastAsia="Calibri" w:hAnsi="Times New Roman" w:cs="Times New Roman"/>
        </w:rPr>
        <w:t>Table: Determinants of income and food security (second stage results of the MIPWRA model)</w:t>
      </w:r>
    </w:p>
    <w:tbl>
      <w:tblPr>
        <w:tblW w:w="14137" w:type="dxa"/>
        <w:tblLook w:val="04A0" w:firstRow="1" w:lastRow="0" w:firstColumn="1" w:lastColumn="0" w:noHBand="0" w:noVBand="1"/>
      </w:tblPr>
      <w:tblGrid>
        <w:gridCol w:w="2333"/>
        <w:gridCol w:w="981"/>
        <w:gridCol w:w="998"/>
        <w:gridCol w:w="998"/>
        <w:gridCol w:w="999"/>
        <w:gridCol w:w="998"/>
        <w:gridCol w:w="998"/>
        <w:gridCol w:w="998"/>
        <w:gridCol w:w="999"/>
        <w:gridCol w:w="958"/>
        <w:gridCol w:w="958"/>
        <w:gridCol w:w="958"/>
        <w:gridCol w:w="961"/>
      </w:tblGrid>
      <w:tr w:rsidR="00B55397" w:rsidRPr="00B55397" w14:paraId="449A3157" w14:textId="77777777" w:rsidTr="004829E0">
        <w:trPr>
          <w:trHeight w:val="20"/>
        </w:trPr>
        <w:tc>
          <w:tcPr>
            <w:tcW w:w="23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278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6E8F15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Log total expenditure</w:t>
            </w:r>
          </w:p>
        </w:tc>
        <w:tc>
          <w:tcPr>
            <w:tcW w:w="399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73EA14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Log food expenditure</w:t>
            </w:r>
          </w:p>
        </w:tc>
        <w:tc>
          <w:tcPr>
            <w:tcW w:w="383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E7C5C0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HDDS</w:t>
            </w:r>
          </w:p>
        </w:tc>
      </w:tr>
      <w:tr w:rsidR="00B55397" w:rsidRPr="00B55397" w14:paraId="58EF726B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63A13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2D5158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0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964893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6B24AA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6A71DD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9EF88A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0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B18405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22B55E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94B33C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ACE7B4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0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41B53D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D2BEA1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E7D553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</w:tr>
      <w:tr w:rsidR="00B55397" w:rsidRPr="00B55397" w14:paraId="720B4CFD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659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x of the household head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145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57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45C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04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17B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16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B0A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7D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81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277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26E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CB6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0E6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921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794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1F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DE0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18</w:t>
            </w:r>
          </w:p>
        </w:tc>
      </w:tr>
      <w:tr w:rsidR="00B55397" w:rsidRPr="00B55397" w14:paraId="12548C90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8AA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305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3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7DF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E8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7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C8F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4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B0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E46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A56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2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0D9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3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6EA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1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197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2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B13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58C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07)</w:t>
            </w:r>
          </w:p>
        </w:tc>
      </w:tr>
      <w:tr w:rsidR="00B55397" w:rsidRPr="00B55397" w14:paraId="5983B9BE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2CD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Completed primary schoo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9E6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D53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A71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46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984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EB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79A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92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2EA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540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3D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22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C86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780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0CE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858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190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68</w:t>
            </w:r>
          </w:p>
        </w:tc>
      </w:tr>
      <w:tr w:rsidR="00B55397" w:rsidRPr="00B55397" w14:paraId="63AF769F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A19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EE9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9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42E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9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007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B4B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ADA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2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118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09F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6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338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2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694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FC4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3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91A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4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92C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22)</w:t>
            </w:r>
          </w:p>
        </w:tc>
      </w:tr>
      <w:tr w:rsidR="00B55397" w:rsidRPr="00B55397" w14:paraId="0D0D6824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9BC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umber of adults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48A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60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332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48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16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54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F52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BE5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58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EBC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03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CE2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69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386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160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14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62F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76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5AD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5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D92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23*</w:t>
            </w:r>
          </w:p>
        </w:tc>
      </w:tr>
      <w:tr w:rsidR="00B55397" w:rsidRPr="00B55397" w14:paraId="75FBD80E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DEA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9C7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5B1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B94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BC6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97C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924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87F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CC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522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5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7DE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C0F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C13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70)</w:t>
            </w:r>
          </w:p>
        </w:tc>
      </w:tr>
      <w:tr w:rsidR="00B55397" w:rsidRPr="00B55397" w14:paraId="00833B4B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8E1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ultivated land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098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5FD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D45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C2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99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186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3FD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007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ABE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84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368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883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099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790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43</w:t>
            </w:r>
          </w:p>
        </w:tc>
      </w:tr>
      <w:tr w:rsidR="00B55397" w:rsidRPr="00B55397" w14:paraId="691CDE10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6AB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9AD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5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238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9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7C3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D83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7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C98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BF7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670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1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BBA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F6E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2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55C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A20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1EF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76)</w:t>
            </w:r>
          </w:p>
        </w:tc>
      </w:tr>
      <w:tr w:rsidR="00B55397" w:rsidRPr="00B55397" w14:paraId="685CBE95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F5D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quare of total cultivated land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ED6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806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DBA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B4B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6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86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46E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32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749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DEA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8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8FC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6AD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6D6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54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B55397" w:rsidRPr="00B55397" w14:paraId="290ABF74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5BC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DE1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168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5B1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3D1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F91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ED3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7AD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BA2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97B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C81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B8A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E0B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5)</w:t>
            </w:r>
          </w:p>
        </w:tc>
      </w:tr>
      <w:tr w:rsidR="00B55397" w:rsidRPr="00B55397" w14:paraId="17969670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843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nths lived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A30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51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03F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31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61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09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BFF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40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09A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14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F18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83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D7A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90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E9D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72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1A6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12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61B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C54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9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66C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39</w:t>
            </w:r>
          </w:p>
        </w:tc>
      </w:tr>
      <w:tr w:rsidR="00B55397" w:rsidRPr="00B55397" w14:paraId="5239C152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137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833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C8E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D30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AB9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262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5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9AC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D03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336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240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6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F52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5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1C5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7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897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3)</w:t>
            </w:r>
          </w:p>
        </w:tc>
      </w:tr>
      <w:tr w:rsidR="00B55397" w:rsidRPr="00B55397" w14:paraId="127C1990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430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Livestock ownershi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E0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9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64C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4D3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C4F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631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CE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14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C72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FB3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15F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8C4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810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97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B55397" w:rsidRPr="00B55397" w14:paraId="2CC9DA42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566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2E0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60C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3A4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D33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FCF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6AD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B58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42A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AEE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95A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26C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11C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6)</w:t>
            </w:r>
          </w:p>
        </w:tc>
      </w:tr>
      <w:tr w:rsidR="00B55397" w:rsidRPr="00B55397" w14:paraId="58E63D77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DD1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Access to non-farm incom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56E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85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BC4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41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DFF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618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DD1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1EE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70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9D0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74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79C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21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856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D6F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951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FEE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726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702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932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50</w:t>
            </w:r>
          </w:p>
        </w:tc>
      </w:tr>
      <w:tr w:rsidR="00B55397" w:rsidRPr="00B55397" w14:paraId="7976A03F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EE5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B5C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7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568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2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902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9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CFF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D4E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8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AFE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7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130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6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7D3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FAD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7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313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4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74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2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A53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31)</w:t>
            </w:r>
          </w:p>
        </w:tc>
      </w:tr>
      <w:tr w:rsidR="00B55397" w:rsidRPr="00B55397" w14:paraId="04404B7B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8C9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Agricultural implement index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78D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815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75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A6C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40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D98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544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1D2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69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661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3CF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E2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926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40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5AA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49C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79**</w:t>
            </w:r>
          </w:p>
        </w:tc>
      </w:tr>
      <w:tr w:rsidR="00B55397" w:rsidRPr="00B55397" w14:paraId="381C4246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636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6FA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83C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8F7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5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5D6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5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9AE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6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2DA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B0D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5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13E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5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0C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8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767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8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B71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3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2E9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89)</w:t>
            </w:r>
          </w:p>
        </w:tc>
      </w:tr>
      <w:tr w:rsidR="00B55397" w:rsidRPr="00B55397" w14:paraId="4470D38F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49D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Received credi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028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59E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64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B5D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218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474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FE2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B8B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75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43A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AD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84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CA8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70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A74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7A4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19</w:t>
            </w:r>
          </w:p>
        </w:tc>
      </w:tr>
      <w:tr w:rsidR="00B55397" w:rsidRPr="00B55397" w14:paraId="2E79CCDC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EAE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13C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3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A92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2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6B0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9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F8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4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1F0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D84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786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D1A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5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D3C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8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14F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5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3C7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3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7B3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83)</w:t>
            </w:r>
          </w:p>
        </w:tc>
      </w:tr>
      <w:tr w:rsidR="00B55397" w:rsidRPr="00B55397" w14:paraId="4F8B80A0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E76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obile phon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CE8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6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094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972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5D8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0F7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8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E32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70F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875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305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C52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89C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216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31</w:t>
            </w:r>
          </w:p>
        </w:tc>
      </w:tr>
      <w:tr w:rsidR="00B55397" w:rsidRPr="00B55397" w14:paraId="6D8CE570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5EE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A98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38D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950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103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3D0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81E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E87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096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596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6D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5BC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B3F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3)</w:t>
            </w:r>
          </w:p>
        </w:tc>
      </w:tr>
      <w:tr w:rsidR="00B55397" w:rsidRPr="00B55397" w14:paraId="3A0E5817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DF3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Treated gro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1F9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B3B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12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1EC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DEA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89C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BB6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05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67A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E20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1F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56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69E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709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27A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BA4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00B55397" w:rsidRPr="00B55397" w14:paraId="46C940AC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2E7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695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8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0DD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C5C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208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046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6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A45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8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4FC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7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868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8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AF3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E59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9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A69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07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00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04)</w:t>
            </w:r>
          </w:p>
        </w:tc>
      </w:tr>
      <w:tr w:rsidR="00B55397" w:rsidRPr="00B55397" w14:paraId="40220F77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D37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Applied organic fertilize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381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20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CFD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925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23F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A1E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98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5C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028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5B4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2D5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990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6D2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692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08E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64</w:t>
            </w:r>
          </w:p>
        </w:tc>
      </w:tr>
      <w:tr w:rsidR="00B55397" w:rsidRPr="00B55397" w14:paraId="2E9AF860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17E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EFC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7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560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6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1A1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8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C6F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3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CCC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7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95B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8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2F2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DB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207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6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90A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0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660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9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DA5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54)</w:t>
            </w:r>
          </w:p>
        </w:tc>
      </w:tr>
      <w:tr w:rsidR="00B55397" w:rsidRPr="00B55397" w14:paraId="7AA72049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3A4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Practiced intercropp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0FC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282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1.291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439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507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1FE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5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645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96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717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1.205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77C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4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6C4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A93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A3C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EC9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2.044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4A8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.124</w:t>
            </w:r>
          </w:p>
        </w:tc>
      </w:tr>
      <w:tr w:rsidR="00B55397" w:rsidRPr="00B55397" w14:paraId="3210F2CA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803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776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9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A32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0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F45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89A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4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746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729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8B8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3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D27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0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70F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84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2A4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4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371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83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D6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934)</w:t>
            </w:r>
          </w:p>
        </w:tc>
      </w:tr>
      <w:tr w:rsidR="00B55397" w:rsidRPr="00B55397" w14:paraId="665A0892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ED0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Drought shoc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D20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58B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57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727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15F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04B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8B1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052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82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C4A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4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C41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516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3BA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971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CC4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434</w:t>
            </w:r>
          </w:p>
        </w:tc>
      </w:tr>
      <w:tr w:rsidR="00B55397" w:rsidRPr="00B55397" w14:paraId="610283BB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A7E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FAB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9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433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2F9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1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2D1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7E0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0A9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8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3AB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306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F86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4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F78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7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092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3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000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79)</w:t>
            </w:r>
          </w:p>
        </w:tc>
      </w:tr>
      <w:tr w:rsidR="00B55397" w:rsidRPr="00B55397" w14:paraId="4B9B0B7F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7FB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Crop pests shoc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6C3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91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355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90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859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91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0D4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C2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64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D40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475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91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C2C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402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05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2B2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1FA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.32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40A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47</w:t>
            </w:r>
          </w:p>
        </w:tc>
      </w:tr>
      <w:tr w:rsidR="00B55397" w:rsidRPr="00B55397" w14:paraId="75DC35C4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EB0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D72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8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308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EBA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0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4C3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7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D9F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0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953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B58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CAC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5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7DD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6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B91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0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162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ABB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93)</w:t>
            </w:r>
          </w:p>
        </w:tc>
      </w:tr>
      <w:tr w:rsidR="00B55397" w:rsidRPr="00B55397" w14:paraId="4249EEC3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A4A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Sold to main marke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601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DA4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795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CF6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8EB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9B9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9D4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47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161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6ED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F8A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610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76A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B55397" w:rsidRPr="00B55397" w14:paraId="244E425C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7F9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7C8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46B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EE7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1B1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A66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EE8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70F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64C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784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747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D5D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AC8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96)</w:t>
            </w:r>
          </w:p>
        </w:tc>
      </w:tr>
      <w:tr w:rsidR="00B55397" w:rsidRPr="00B55397" w14:paraId="3731A94A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874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Distance nearest asphalt roa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AAE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4B8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DA7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285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C6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304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908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32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586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F95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889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892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90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92E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</w:tr>
      <w:tr w:rsidR="00B55397" w:rsidRPr="00B55397" w14:paraId="3BCCA1BD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56C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AA1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3A9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30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80E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D60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196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0B4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110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5E3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73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175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FAD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9)</w:t>
            </w:r>
          </w:p>
        </w:tc>
      </w:tr>
      <w:tr w:rsidR="00B55397" w:rsidRPr="00B55397" w14:paraId="3D0009EA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A50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Access to market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ECE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50F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BEE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B60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321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8C7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0D8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4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820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2BA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3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73F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C3D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F0C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</w:tr>
      <w:tr w:rsidR="00B55397" w:rsidRPr="00B55397" w14:paraId="0E5E7114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270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38C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842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AE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685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C60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521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C62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580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0C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8BE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5DA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F096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</w:tr>
      <w:tr w:rsidR="00B55397" w:rsidRPr="00B55397" w14:paraId="61D6BF1C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C3C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Manyara</w:t>
            </w:r>
            <w:proofErr w:type="spellEnd"/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g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E6B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B527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98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554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B8B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1CD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AA2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03D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5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240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4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E61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.141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101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.546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6B0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.0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73C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2.273***</w:t>
            </w:r>
          </w:p>
        </w:tc>
      </w:tr>
      <w:tr w:rsidR="00B55397" w:rsidRPr="00B55397" w14:paraId="117CEA9F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6DE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79B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7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B8D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0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0B9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3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869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7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032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5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0D3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13C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9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A65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7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560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64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74F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3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642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3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E58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55)</w:t>
            </w:r>
          </w:p>
        </w:tc>
      </w:tr>
      <w:tr w:rsidR="00B55397" w:rsidRPr="00B55397" w14:paraId="02640E4C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9E5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565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1.156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FBE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2.955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96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3.064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E9A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3.646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36D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0.949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8BC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3.571**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789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3.325**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C34C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1.159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378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3.353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94FF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6.580**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F6D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9.80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82C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7.510***</w:t>
            </w:r>
          </w:p>
        </w:tc>
      </w:tr>
      <w:tr w:rsidR="00B55397" w:rsidRPr="00B55397" w14:paraId="1CA7C7A4" w14:textId="77777777" w:rsidTr="004829E0">
        <w:trPr>
          <w:trHeight w:val="20"/>
        </w:trPr>
        <w:tc>
          <w:tcPr>
            <w:tcW w:w="23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532B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70CF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4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B94DF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4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0448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91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20CC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933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0A29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3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AE142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87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08FB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41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671A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25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36F3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513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E260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20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602A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81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1BE21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2.107)</w:t>
            </w:r>
          </w:p>
        </w:tc>
      </w:tr>
    </w:tbl>
    <w:p w14:paraId="6BA29546" w14:textId="77777777" w:rsidR="00B55397" w:rsidRPr="00B55397" w:rsidRDefault="00B55397" w:rsidP="00B55397">
      <w:pPr>
        <w:spacing w:after="160" w:line="200" w:lineRule="exact"/>
        <w:rPr>
          <w:rFonts w:ascii="Times New Roman" w:eastAsia="Calibri" w:hAnsi="Times New Roman" w:cs="Times New Roman"/>
          <w:color w:val="000000"/>
        </w:rPr>
      </w:pPr>
      <w:r w:rsidRPr="00B55397">
        <w:rPr>
          <w:rFonts w:ascii="Times New Roman" w:eastAsia="Calibri" w:hAnsi="Times New Roman" w:cs="Times New Roman"/>
          <w:color w:val="000000"/>
          <w:sz w:val="20"/>
          <w:szCs w:val="20"/>
        </w:rPr>
        <w:t>Standard errors corrected for intra-cluster correlation in parenthesis. * p&lt;0.10, ** p&lt;0.05, *** p&lt;0.001. The base category (M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0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</w:rPr>
        <w:t>L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0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</w:rPr>
        <w:t>) is market non-participation; M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1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</w:rPr>
        <w:t>L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0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</w:rPr>
        <w:t>: only maize market participation; M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0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</w:rPr>
        <w:t>L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1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</w:rPr>
        <w:t>: only legume market participation; M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1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</w:rPr>
        <w:t>L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  <w:vertAlign w:val="subscript"/>
        </w:rPr>
        <w:t>1</w:t>
      </w:r>
      <w:r w:rsidRPr="00B55397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: joint maize and legume markets </w:t>
      </w:r>
      <w:proofErr w:type="gramStart"/>
      <w:r w:rsidRPr="00B55397">
        <w:rPr>
          <w:rFonts w:ascii="Times New Roman" w:eastAsia="Calibri" w:hAnsi="Times New Roman" w:cs="Times New Roman"/>
          <w:color w:val="000000"/>
          <w:sz w:val="20"/>
          <w:szCs w:val="20"/>
        </w:rPr>
        <w:t>participation</w:t>
      </w:r>
      <w:proofErr w:type="gramEnd"/>
    </w:p>
    <w:p w14:paraId="57458F32" w14:textId="77777777" w:rsidR="00B55397" w:rsidRPr="00B55397" w:rsidRDefault="00B55397" w:rsidP="00B55397">
      <w:pPr>
        <w:spacing w:after="160" w:line="200" w:lineRule="exact"/>
        <w:rPr>
          <w:rFonts w:ascii="Times New Roman" w:eastAsia="Calibri" w:hAnsi="Times New Roman" w:cs="Times New Roman"/>
        </w:rPr>
      </w:pPr>
    </w:p>
    <w:p w14:paraId="46B9580A" w14:textId="457C0A92" w:rsidR="00B55397" w:rsidRPr="00B55397" w:rsidRDefault="00260FDB" w:rsidP="00B553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A5 </w:t>
      </w:r>
      <w:r w:rsidR="00B55397" w:rsidRPr="00B55397">
        <w:rPr>
          <w:rFonts w:ascii="Times New Roman" w:eastAsia="Calibri" w:hAnsi="Times New Roman" w:cs="Times New Roman"/>
          <w:sz w:val="24"/>
          <w:szCs w:val="24"/>
        </w:rPr>
        <w:t>Table cont.: Determinants of income and food security (second stage results of the MIPWRA model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2"/>
        <w:gridCol w:w="951"/>
        <w:gridCol w:w="879"/>
        <w:gridCol w:w="951"/>
        <w:gridCol w:w="880"/>
        <w:gridCol w:w="951"/>
        <w:gridCol w:w="951"/>
        <w:gridCol w:w="951"/>
        <w:gridCol w:w="880"/>
      </w:tblGrid>
      <w:tr w:rsidR="00B55397" w:rsidRPr="00B55397" w14:paraId="60CDCB9B" w14:textId="77777777" w:rsidTr="004829E0">
        <w:trPr>
          <w:trHeight w:val="20"/>
        </w:trPr>
        <w:tc>
          <w:tcPr>
            <w:tcW w:w="11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5D89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92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D82BCF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Months of food insecurity</w:t>
            </w:r>
          </w:p>
        </w:tc>
        <w:tc>
          <w:tcPr>
            <w:tcW w:w="1920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157246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HFIAS</w:t>
            </w:r>
          </w:p>
        </w:tc>
      </w:tr>
      <w:tr w:rsidR="00B55397" w:rsidRPr="00B55397" w14:paraId="187419EF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08F3E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8151F6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0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3225EE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E5F3F3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CC9EF8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FB8D4D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0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688A87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9748CB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D04F03" w14:textId="77777777" w:rsidR="00B55397" w:rsidRPr="00B55397" w:rsidRDefault="00B55397" w:rsidP="00B553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B553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</w:tr>
      <w:tr w:rsidR="00B55397" w:rsidRPr="00B55397" w14:paraId="01C76B8A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926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x of the household head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7C8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1.340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B56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8F7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B9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4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61E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628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828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5EC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1.313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907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08</w:t>
            </w:r>
          </w:p>
        </w:tc>
      </w:tr>
      <w:tr w:rsidR="00B55397" w:rsidRPr="00B55397" w14:paraId="1DE29D4E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45D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A94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71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7EB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6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C52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10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B25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3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CF2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5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E89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9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234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4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0B8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78)</w:t>
            </w:r>
          </w:p>
        </w:tc>
      </w:tr>
      <w:tr w:rsidR="00B55397" w:rsidRPr="00B55397" w14:paraId="5F74FDF9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699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Completed primary schoo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9EC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4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C2E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31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676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85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025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ED8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9FD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58*</w:t>
            </w:r>
          </w:p>
        </w:tc>
      </w:tr>
      <w:tr w:rsidR="00B55397" w:rsidRPr="00B55397" w14:paraId="7EF5B0D7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2CA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B09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4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9E9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8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E09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6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FE7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8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F8D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3EB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9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F08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2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BF1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84)</w:t>
            </w:r>
          </w:p>
        </w:tc>
      </w:tr>
      <w:tr w:rsidR="00B55397" w:rsidRPr="00B55397" w14:paraId="46CE427B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1FFE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umber of adults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1EB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44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9C0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F6A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9E3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78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92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D6D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E26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228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24*</w:t>
            </w:r>
          </w:p>
        </w:tc>
      </w:tr>
      <w:tr w:rsidR="00B55397" w:rsidRPr="00B55397" w14:paraId="731A3BB0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388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918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6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B2B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D1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0DE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6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80B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6A2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7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689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7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E79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16)</w:t>
            </w:r>
          </w:p>
        </w:tc>
      </w:tr>
      <w:tr w:rsidR="00B55397" w:rsidRPr="00B55397" w14:paraId="52DB9BDA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BDF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Total cultivated land (ha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278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59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CAE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7CA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DFF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FE7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93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253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184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344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</w:tr>
      <w:tr w:rsidR="00B55397" w:rsidRPr="00B55397" w14:paraId="5754420E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D10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341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215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8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DFA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61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624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691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0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06F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0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543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5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CE2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70)</w:t>
            </w:r>
          </w:p>
        </w:tc>
      </w:tr>
      <w:tr w:rsidR="00B55397" w:rsidRPr="00B55397" w14:paraId="6388F7F8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E54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quare of total cultivated land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DEF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5B1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57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F8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47B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6FB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166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26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D94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55397" w:rsidRPr="00B55397" w14:paraId="1859145D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BF0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85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536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FE9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5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EFE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52F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3E3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D38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563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6)</w:t>
            </w:r>
          </w:p>
        </w:tc>
      </w:tr>
      <w:tr w:rsidR="00B55397" w:rsidRPr="00B55397" w14:paraId="6213FD6D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023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nths lived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987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01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E0E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EE3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585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43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456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44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FF4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C4A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20**</w:t>
            </w:r>
          </w:p>
        </w:tc>
      </w:tr>
      <w:tr w:rsidR="00B55397" w:rsidRPr="00B55397" w14:paraId="6026472C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38B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3A9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6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B3A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8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3D2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6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EA3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593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57A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30A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5D1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2)</w:t>
            </w:r>
          </w:p>
        </w:tc>
      </w:tr>
      <w:tr w:rsidR="00B55397" w:rsidRPr="00B55397" w14:paraId="68D95983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3A9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Livestock ownership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003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62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ACD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DDA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9EE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612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40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E43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040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1F3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B55397" w:rsidRPr="00B55397" w14:paraId="64DAA1DC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F81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793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397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8F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0E8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8E5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662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F73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5F1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6)</w:t>
            </w:r>
          </w:p>
        </w:tc>
      </w:tr>
      <w:tr w:rsidR="00B55397" w:rsidRPr="00B55397" w14:paraId="0C6563B5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711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Access to non-farm incom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E54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35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CCE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9A4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5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5FE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C6A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F00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4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2F2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F47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24</w:t>
            </w:r>
          </w:p>
        </w:tc>
      </w:tr>
      <w:tr w:rsidR="00B55397" w:rsidRPr="00B55397" w14:paraId="2BD0765E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CE8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E3B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77F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0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224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7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19E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4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74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9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80D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6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7A0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3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A5B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4)</w:t>
            </w:r>
          </w:p>
        </w:tc>
      </w:tr>
      <w:tr w:rsidR="00B55397" w:rsidRPr="00B55397" w14:paraId="4BF1EA9E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AFC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Agricultural implement index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C8B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5FA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87B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A57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712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0F1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85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310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50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C82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B55397" w:rsidRPr="00B55397" w14:paraId="74F0DB9A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96C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036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1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34F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6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467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6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2A4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1C8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7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DB3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7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657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8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4EF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66)</w:t>
            </w:r>
          </w:p>
        </w:tc>
      </w:tr>
      <w:tr w:rsidR="00B55397" w:rsidRPr="00B55397" w14:paraId="7EBADA81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918A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Received credi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8D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7F6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4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7BB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.044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70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7C2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72A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8C9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CD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51</w:t>
            </w:r>
          </w:p>
        </w:tc>
      </w:tr>
      <w:tr w:rsidR="00B55397" w:rsidRPr="00B55397" w14:paraId="263311D8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930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543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2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349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2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B14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2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55D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242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648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9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54A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5AB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96)</w:t>
            </w:r>
          </w:p>
        </w:tc>
      </w:tr>
      <w:tr w:rsidR="00B55397" w:rsidRPr="00B55397" w14:paraId="73A23250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414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Mobile phon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B79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30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757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3C9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24B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0D4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25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D26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C9A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48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FEC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24</w:t>
            </w:r>
          </w:p>
        </w:tc>
      </w:tr>
      <w:tr w:rsidR="00B55397" w:rsidRPr="00B55397" w14:paraId="2DE81CF7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11F1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DB9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3EE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CDC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62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44A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734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06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DDE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6)</w:t>
            </w:r>
          </w:p>
        </w:tc>
      </w:tr>
      <w:tr w:rsidR="00B55397" w:rsidRPr="00B55397" w14:paraId="083EF148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FEDB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Treated group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EA3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B42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AE7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8F2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A98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416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74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6C6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B32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41</w:t>
            </w:r>
          </w:p>
        </w:tc>
      </w:tr>
      <w:tr w:rsidR="00B55397" w:rsidRPr="00B55397" w14:paraId="0ECC2E46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124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ED5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3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B0E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61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F57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07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FA9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3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6D7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7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41D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5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F0D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4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B3A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80)</w:t>
            </w:r>
          </w:p>
        </w:tc>
      </w:tr>
      <w:tr w:rsidR="00B55397" w:rsidRPr="00B55397" w14:paraId="3483E0F1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E3E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Applied organic fertilize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292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956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6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760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6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835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A58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0EB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B18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D46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156</w:t>
            </w:r>
          </w:p>
        </w:tc>
      </w:tr>
      <w:tr w:rsidR="00B55397" w:rsidRPr="00B55397" w14:paraId="616EA82A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4FB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363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4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CD8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9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1BF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3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F39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3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0E0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3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917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4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25D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2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CDD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93)</w:t>
            </w:r>
          </w:p>
        </w:tc>
      </w:tr>
      <w:tr w:rsidR="00B55397" w:rsidRPr="00B55397" w14:paraId="52A3C93A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452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Practiced intercropping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A03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317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160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9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A69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552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061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5C6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4F1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CD2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69</w:t>
            </w:r>
          </w:p>
        </w:tc>
      </w:tr>
      <w:tr w:rsidR="00B55397" w:rsidRPr="00B55397" w14:paraId="03420EE1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9D2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786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70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C68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7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66F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63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BCF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3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483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5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68F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2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6C0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2D2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77)</w:t>
            </w:r>
          </w:p>
        </w:tc>
      </w:tr>
      <w:tr w:rsidR="00B55397" w:rsidRPr="00B55397" w14:paraId="0BA40242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709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Drought shoc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C95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5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DF5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657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A4F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.9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261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21F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FA9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2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074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986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83</w:t>
            </w:r>
          </w:p>
        </w:tc>
      </w:tr>
      <w:tr w:rsidR="00B55397" w:rsidRPr="00B55397" w14:paraId="138E6EDF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4DD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E0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2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668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9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F45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61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8A1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3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475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8F0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7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B34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70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5E3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89)</w:t>
            </w:r>
          </w:p>
        </w:tc>
      </w:tr>
      <w:tr w:rsidR="00B55397" w:rsidRPr="00B55397" w14:paraId="195084CA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1828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Crop pests shoc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AAB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457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0A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A3F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1.588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8CD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95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872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600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880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1.230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DAE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B55397" w:rsidRPr="00B55397" w14:paraId="0233A366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02D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BFB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1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239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0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874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6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B16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604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17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D6F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28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69E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2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5D8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97)</w:t>
            </w:r>
          </w:p>
        </w:tc>
      </w:tr>
      <w:tr w:rsidR="00B55397" w:rsidRPr="00B55397" w14:paraId="00D2AE31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23E0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Sold to main marke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F51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0E8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67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7B2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410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18B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68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6EE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C0A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55397" w:rsidRPr="00B55397" w14:paraId="18C1B012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4F2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DA8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5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C9E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2BA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7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BC1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2D7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3FF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F1D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23D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34)</w:t>
            </w:r>
          </w:p>
        </w:tc>
      </w:tr>
      <w:tr w:rsidR="00B55397" w:rsidRPr="00B55397" w14:paraId="7A36ACCA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6885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Distance nearest asphalt roa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A92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350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6BC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80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F01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14C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D48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238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58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956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47</w:t>
            </w:r>
          </w:p>
        </w:tc>
      </w:tr>
      <w:tr w:rsidR="00B55397" w:rsidRPr="00B55397" w14:paraId="13D80EF6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C4C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03C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D2B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800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816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409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9C59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E4B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06E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29)</w:t>
            </w:r>
          </w:p>
        </w:tc>
      </w:tr>
      <w:tr w:rsidR="00B55397" w:rsidRPr="00B55397" w14:paraId="41DB18E1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9F93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Access to market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AAA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5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E51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DA2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D24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4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F7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EB8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6A97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6D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</w:tr>
      <w:tr w:rsidR="00B55397" w:rsidRPr="00B55397" w14:paraId="555F5730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35E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867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CCD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E62A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AA7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1DA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875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383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3E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003)</w:t>
            </w:r>
          </w:p>
        </w:tc>
      </w:tr>
      <w:tr w:rsidR="00B55397" w:rsidRPr="00B55397" w14:paraId="30A909D6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C03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Manyara</w:t>
            </w:r>
            <w:proofErr w:type="spellEnd"/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gion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56B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1.317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A3C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5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592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1.9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B55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3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765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5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AA9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0.5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1A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3.037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D521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B55397" w:rsidRPr="00B55397" w14:paraId="0EC88BED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2F1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186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68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6D0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57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5275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59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17F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7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20D2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36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D3B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3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A22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221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162D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402)</w:t>
            </w:r>
          </w:p>
        </w:tc>
      </w:tr>
      <w:tr w:rsidR="00B55397" w:rsidRPr="00B55397" w14:paraId="28200EF6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B2D4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3D8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5.338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EC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1.4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FA5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3.1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884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-1.6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5613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3.595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C15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C8E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1.9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0344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0.570</w:t>
            </w:r>
          </w:p>
        </w:tc>
      </w:tr>
      <w:tr w:rsidR="00B55397" w:rsidRPr="00B55397" w14:paraId="68E281AE" w14:textId="77777777" w:rsidTr="004829E0">
        <w:trPr>
          <w:trHeight w:val="20"/>
        </w:trPr>
        <w:tc>
          <w:tcPr>
            <w:tcW w:w="11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EAC33D" w14:textId="77777777" w:rsidR="00B55397" w:rsidRPr="00B55397" w:rsidRDefault="00B55397" w:rsidP="00B553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0ED1F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23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A5C91B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744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20DA9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3.23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F8FA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343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6D29C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708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A7586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0.921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B8120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332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59498" w14:textId="77777777" w:rsidR="00B55397" w:rsidRPr="00B55397" w:rsidRDefault="00B55397" w:rsidP="00B553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97">
              <w:rPr>
                <w:rFonts w:ascii="Times New Roman" w:eastAsia="Times New Roman" w:hAnsi="Times New Roman" w:cs="Times New Roman"/>
                <w:sz w:val="18"/>
                <w:szCs w:val="18"/>
              </w:rPr>
              <w:t>(1.320)</w:t>
            </w:r>
          </w:p>
        </w:tc>
      </w:tr>
    </w:tbl>
    <w:p w14:paraId="5495D0B8" w14:textId="77777777" w:rsidR="00B55397" w:rsidRPr="00B55397" w:rsidRDefault="00B55397" w:rsidP="00B55397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B55397">
        <w:rPr>
          <w:rFonts w:ascii="Times New Roman" w:eastAsia="Calibri" w:hAnsi="Times New Roman" w:cs="Times New Roman"/>
          <w:sz w:val="20"/>
          <w:szCs w:val="20"/>
        </w:rPr>
        <w:t>Note: Standard errors corrected for intra-cluster correlation in parenthesis. * p&lt;0.10, ** p&lt;0.05, *** p&lt;0.001. The base category (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0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L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0</w:t>
      </w:r>
      <w:r w:rsidRPr="00B55397">
        <w:rPr>
          <w:rFonts w:ascii="Times New Roman" w:eastAsia="Calibri" w:hAnsi="Times New Roman" w:cs="Times New Roman"/>
          <w:sz w:val="20"/>
          <w:szCs w:val="20"/>
        </w:rPr>
        <w:t xml:space="preserve">) is market non-participation; 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L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0</w:t>
      </w:r>
      <w:r w:rsidRPr="00B55397">
        <w:rPr>
          <w:rFonts w:ascii="Times New Roman" w:eastAsia="Calibri" w:hAnsi="Times New Roman" w:cs="Times New Roman"/>
          <w:sz w:val="20"/>
          <w:szCs w:val="20"/>
        </w:rPr>
        <w:t xml:space="preserve">: only maize market participation; 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0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L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 w:rsidRPr="00B55397">
        <w:rPr>
          <w:rFonts w:ascii="Times New Roman" w:eastAsia="Calibri" w:hAnsi="Times New Roman" w:cs="Times New Roman"/>
          <w:sz w:val="20"/>
          <w:szCs w:val="20"/>
        </w:rPr>
        <w:t xml:space="preserve">: only legume market participation; 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 w:rsidRPr="00B55397">
        <w:rPr>
          <w:rFonts w:ascii="Times New Roman" w:eastAsia="Times New Roman" w:hAnsi="Times New Roman" w:cs="Times New Roman"/>
          <w:sz w:val="20"/>
          <w:szCs w:val="20"/>
        </w:rPr>
        <w:t>L</w:t>
      </w:r>
      <w:r w:rsidRPr="00B55397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 w:rsidRPr="00B55397">
        <w:rPr>
          <w:rFonts w:ascii="Times New Roman" w:eastAsia="Calibri" w:hAnsi="Times New Roman" w:cs="Times New Roman"/>
          <w:sz w:val="20"/>
          <w:szCs w:val="20"/>
        </w:rPr>
        <w:t>: joint maize and legume markets participation.</w:t>
      </w:r>
    </w:p>
    <w:p w14:paraId="1274FAE3" w14:textId="77777777" w:rsidR="00B55397" w:rsidRPr="00B55397" w:rsidRDefault="00B55397" w:rsidP="00B553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547070B" w14:textId="06B0700C" w:rsidR="00946017" w:rsidRDefault="00946017">
      <w:pPr>
        <w:rPr>
          <w:rStyle w:val="Hyperlink"/>
          <w:rFonts w:ascii="Times New Roman" w:hAnsi="Times New Roman"/>
          <w:b/>
          <w:bCs/>
          <w:color w:val="auto"/>
          <w:sz w:val="24"/>
          <w:szCs w:val="24"/>
        </w:rPr>
      </w:pPr>
      <w:r>
        <w:rPr>
          <w:rStyle w:val="Hyperlink"/>
          <w:rFonts w:ascii="Times New Roman" w:hAnsi="Times New Roman"/>
          <w:b/>
          <w:bCs/>
          <w:color w:val="auto"/>
          <w:sz w:val="24"/>
          <w:szCs w:val="24"/>
        </w:rPr>
        <w:br w:type="page"/>
      </w:r>
    </w:p>
    <w:p w14:paraId="39C721D3" w14:textId="77777777" w:rsidR="00946017" w:rsidRPr="00946017" w:rsidRDefault="00946017" w:rsidP="00946017">
      <w:pPr>
        <w:suppressLineNumbers/>
        <w:spacing w:after="0"/>
        <w:rPr>
          <w:rStyle w:val="Hyperlink"/>
          <w:rFonts w:ascii="Times New Roman" w:hAnsi="Times New Roman"/>
          <w:b/>
          <w:bCs/>
          <w:color w:val="auto"/>
          <w:sz w:val="24"/>
          <w:szCs w:val="24"/>
        </w:rPr>
      </w:pPr>
    </w:p>
    <w:p w14:paraId="2113C4DD" w14:textId="77777777" w:rsidR="00946017" w:rsidRDefault="00946017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2F5CF5" wp14:editId="6E0DC4CB">
            <wp:extent cx="2889250" cy="2128723"/>
            <wp:effectExtent l="0" t="0" r="635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568" cy="2145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1439CE2" wp14:editId="39E63B55">
            <wp:extent cx="2838297" cy="2037080"/>
            <wp:effectExtent l="0" t="0" r="635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990" cy="2041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7EEC51" wp14:editId="303CC15C">
            <wp:extent cx="2896067" cy="2150669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469" cy="217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D2A969" wp14:editId="1DB9E375">
            <wp:extent cx="2929008" cy="2139696"/>
            <wp:effectExtent l="0" t="0" r="508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259" cy="216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F57CFD3" wp14:editId="66CCC710">
            <wp:extent cx="2896235" cy="229331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764" cy="2307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96E12" w14:textId="12C4C059" w:rsidR="00674CA0" w:rsidRDefault="006D5C75">
      <w:r>
        <w:rPr>
          <w:rFonts w:ascii="Times New Roman" w:eastAsia="Calibri" w:hAnsi="Times New Roman" w:cs="Times New Roman"/>
          <w:sz w:val="24"/>
          <w:szCs w:val="24"/>
        </w:rPr>
        <w:t xml:space="preserve">A1 </w:t>
      </w:r>
      <w:r w:rsidR="001E620A" w:rsidRPr="00872F96">
        <w:rPr>
          <w:rFonts w:ascii="Times New Roman" w:eastAsia="Calibri" w:hAnsi="Times New Roman" w:cs="Times New Roman"/>
          <w:sz w:val="24"/>
          <w:szCs w:val="24"/>
        </w:rPr>
        <w:t>Fig: Balanced plots for outcome variables by market participation</w:t>
      </w:r>
    </w:p>
    <w:sectPr w:rsidR="00674CA0" w:rsidSect="003C2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A5A80"/>
    <w:multiLevelType w:val="multilevel"/>
    <w:tmpl w:val="7A7C6E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8BD2735"/>
    <w:multiLevelType w:val="multilevel"/>
    <w:tmpl w:val="2B640C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E117FD9"/>
    <w:multiLevelType w:val="multilevel"/>
    <w:tmpl w:val="EB1AC45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  <w:b w:val="0"/>
        <w:i/>
        <w:color w:val="auto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b w:val="0"/>
        <w:i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i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i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i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i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i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i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i/>
        <w:color w:val="auto"/>
      </w:rPr>
    </w:lvl>
  </w:abstractNum>
  <w:abstractNum w:abstractNumId="3" w15:restartNumberingAfterBreak="0">
    <w:nsid w:val="303E7555"/>
    <w:multiLevelType w:val="multilevel"/>
    <w:tmpl w:val="6C32259A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3337C10"/>
    <w:multiLevelType w:val="multilevel"/>
    <w:tmpl w:val="A4060A5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4622F59"/>
    <w:multiLevelType w:val="multilevel"/>
    <w:tmpl w:val="7A7C6E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BB47D39"/>
    <w:multiLevelType w:val="hybridMultilevel"/>
    <w:tmpl w:val="7DFA7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9C2BB4"/>
    <w:multiLevelType w:val="multilevel"/>
    <w:tmpl w:val="AF3E4E6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  <w:color w:val="auto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8" w15:restartNumberingAfterBreak="0">
    <w:nsid w:val="64D176ED"/>
    <w:multiLevelType w:val="hybridMultilevel"/>
    <w:tmpl w:val="44D8799C"/>
    <w:lvl w:ilvl="0" w:tplc="0D280C0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047855"/>
    <w:multiLevelType w:val="hybridMultilevel"/>
    <w:tmpl w:val="9B28BC18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EB7D2B"/>
    <w:multiLevelType w:val="multilevel"/>
    <w:tmpl w:val="4BFA0E6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0DA2178"/>
    <w:multiLevelType w:val="hybridMultilevel"/>
    <w:tmpl w:val="CD2E1AD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C402F8"/>
    <w:multiLevelType w:val="hybridMultilevel"/>
    <w:tmpl w:val="AF8C1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5A2D89"/>
    <w:multiLevelType w:val="hybridMultilevel"/>
    <w:tmpl w:val="29FC1B6E"/>
    <w:lvl w:ilvl="0" w:tplc="04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C7A2C22"/>
    <w:multiLevelType w:val="hybridMultilevel"/>
    <w:tmpl w:val="9A52E1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12"/>
  </w:num>
  <w:num w:numId="4">
    <w:abstractNumId w:val="11"/>
  </w:num>
  <w:num w:numId="5">
    <w:abstractNumId w:val="3"/>
  </w:num>
  <w:num w:numId="6">
    <w:abstractNumId w:val="10"/>
  </w:num>
  <w:num w:numId="7">
    <w:abstractNumId w:val="6"/>
  </w:num>
  <w:num w:numId="8">
    <w:abstractNumId w:val="8"/>
  </w:num>
  <w:num w:numId="9">
    <w:abstractNumId w:val="14"/>
  </w:num>
  <w:num w:numId="10">
    <w:abstractNumId w:val="9"/>
  </w:num>
  <w:num w:numId="11">
    <w:abstractNumId w:val="4"/>
  </w:num>
  <w:num w:numId="12">
    <w:abstractNumId w:val="13"/>
  </w:num>
  <w:num w:numId="13">
    <w:abstractNumId w:val="1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45443"/>
    <w:rsid w:val="00005D7F"/>
    <w:rsid w:val="000311A4"/>
    <w:rsid w:val="001B188A"/>
    <w:rsid w:val="001E620A"/>
    <w:rsid w:val="00260FDB"/>
    <w:rsid w:val="004E56DD"/>
    <w:rsid w:val="00545443"/>
    <w:rsid w:val="005732CF"/>
    <w:rsid w:val="00674CA0"/>
    <w:rsid w:val="006D5C75"/>
    <w:rsid w:val="00765DE2"/>
    <w:rsid w:val="00946017"/>
    <w:rsid w:val="00995DBC"/>
    <w:rsid w:val="00B55397"/>
    <w:rsid w:val="00E47159"/>
    <w:rsid w:val="00F8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72F0B"/>
  <w15:chartTrackingRefBased/>
  <w15:docId w15:val="{3CE8C631-E9C2-42AE-B9CA-063C48A2C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55397"/>
  </w:style>
  <w:style w:type="character" w:styleId="Hyperlink">
    <w:name w:val="Hyperlink"/>
    <w:uiPriority w:val="99"/>
    <w:unhideWhenUsed/>
    <w:rsid w:val="00B55397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B5539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5539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53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B55397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B5539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5397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unhideWhenUsed/>
    <w:rsid w:val="00B5539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397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397"/>
    <w:rPr>
      <w:rFonts w:ascii="Segoe UI" w:eastAsia="Calibr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B55397"/>
    <w:rPr>
      <w:color w:val="808080"/>
    </w:rPr>
  </w:style>
  <w:style w:type="character" w:styleId="CommentReference">
    <w:name w:val="annotation reference"/>
    <w:uiPriority w:val="99"/>
    <w:semiHidden/>
    <w:unhideWhenUsed/>
    <w:rsid w:val="00B55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397"/>
    <w:pPr>
      <w:spacing w:after="16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39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397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5397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553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55397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55397"/>
    <w:rPr>
      <w:rFonts w:ascii="Calibri" w:eastAsia="Calibri" w:hAnsi="Calibri" w:cs="Times New Roman"/>
    </w:rPr>
  </w:style>
  <w:style w:type="paragraph" w:customStyle="1" w:styleId="Default">
    <w:name w:val="Default"/>
    <w:rsid w:val="00B55397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u-visually-hidden">
    <w:name w:val="u-visually-hidden"/>
    <w:rsid w:val="00B55397"/>
  </w:style>
  <w:style w:type="character" w:styleId="LineNumber">
    <w:name w:val="line number"/>
    <w:uiPriority w:val="99"/>
    <w:semiHidden/>
    <w:unhideWhenUsed/>
    <w:rsid w:val="00B55397"/>
  </w:style>
  <w:style w:type="character" w:customStyle="1" w:styleId="EndnoteTextChar">
    <w:name w:val="Endnote Text Char"/>
    <w:link w:val="EndnoteText"/>
    <w:uiPriority w:val="99"/>
    <w:rsid w:val="00B55397"/>
  </w:style>
  <w:style w:type="paragraph" w:styleId="EndnoteText">
    <w:name w:val="endnote text"/>
    <w:basedOn w:val="Normal"/>
    <w:link w:val="EndnoteTextChar"/>
    <w:uiPriority w:val="99"/>
    <w:unhideWhenUsed/>
    <w:rsid w:val="00B55397"/>
    <w:pPr>
      <w:spacing w:after="0" w:line="240" w:lineRule="auto"/>
    </w:pPr>
  </w:style>
  <w:style w:type="character" w:customStyle="1" w:styleId="EndnoteTextChar1">
    <w:name w:val="Endnote Text Char1"/>
    <w:basedOn w:val="DefaultParagraphFont"/>
    <w:uiPriority w:val="99"/>
    <w:semiHidden/>
    <w:rsid w:val="00B55397"/>
    <w:rPr>
      <w:sz w:val="20"/>
      <w:szCs w:val="20"/>
    </w:rPr>
  </w:style>
  <w:style w:type="character" w:styleId="FollowedHyperlink">
    <w:name w:val="FollowedHyperlink"/>
    <w:uiPriority w:val="99"/>
    <w:semiHidden/>
    <w:unhideWhenUsed/>
    <w:rsid w:val="00B55397"/>
    <w:rPr>
      <w:color w:val="954F72"/>
      <w:u w:val="single"/>
    </w:rPr>
  </w:style>
  <w:style w:type="paragraph" w:styleId="Revision">
    <w:name w:val="Revision"/>
    <w:hidden/>
    <w:uiPriority w:val="99"/>
    <w:semiHidden/>
    <w:rsid w:val="00B5539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orcid-id-https">
    <w:name w:val="orcid-id-https"/>
    <w:basedOn w:val="DefaultParagraphFont"/>
    <w:rsid w:val="00B5539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5397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B55397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553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551</Words>
  <Characters>14545</Characters>
  <Application>Microsoft Office Word</Application>
  <DocSecurity>0</DocSecurity>
  <Lines>121</Lines>
  <Paragraphs>34</Paragraphs>
  <ScaleCrop>false</ScaleCrop>
  <Company/>
  <LinksUpToDate>false</LinksUpToDate>
  <CharactersWithSpaces>1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28</cp:lastModifiedBy>
  <cp:revision>15</cp:revision>
  <dcterms:created xsi:type="dcterms:W3CDTF">2021-04-29T02:53:00Z</dcterms:created>
  <dcterms:modified xsi:type="dcterms:W3CDTF">2021-04-29T08:57:00Z</dcterms:modified>
</cp:coreProperties>
</file>